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4345A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</w:pPr>
      <w:bookmarkStart w:id="0" w:name="_GoBack"/>
      <w:bookmarkEnd w:id="0"/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  <w:t>Nom :                            coroPREP</w:t>
      </w:r>
      <w:r w:rsidRPr="00E9764A">
        <w:rPr>
          <w:rFonts w:ascii="pg-1ff1" w:eastAsia="Times New Roman" w:hAnsi="pg-1ff1" w:cs="Times New Roman"/>
          <w:color w:val="000000"/>
          <w:kern w:val="0"/>
          <w:sz w:val="60"/>
          <w:szCs w:val="60"/>
          <w14:ligatures w14:val="none"/>
        </w:rPr>
        <w:t xml:space="preserve">  RIPH_2020_10 </w:t>
      </w:r>
    </w:p>
    <w:p w14:paraId="6B793E94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</w:pP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  <w:t xml:space="preserve">Prénom : </w:t>
      </w:r>
      <w:r w:rsidRPr="00E9764A">
        <w:rPr>
          <w:rFonts w:ascii="pg-1ff1" w:eastAsia="Times New Roman" w:hAnsi="pg-1ff1" w:cs="Times New Roman"/>
          <w:color w:val="000000"/>
          <w:kern w:val="0"/>
          <w:sz w:val="60"/>
          <w:szCs w:val="60"/>
          <w14:ligatures w14:val="none"/>
        </w:rPr>
        <w:t>N°IDRCB 2020-A02623-36</w:t>
      </w:r>
    </w:p>
    <w:p w14:paraId="2562A476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</w:pP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  <w:t>N°idencaon du parcipant : I__I__I__I</w:t>
      </w:r>
    </w:p>
    <w:p w14:paraId="544BFD89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</w:pP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  <w:t>Date du ques</w:t>
      </w: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  <w:t></w:t>
      </w: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  <w:t xml:space="preserve">onnaire : </w:t>
      </w:r>
      <w:r w:rsidRPr="00E9764A">
        <w:rPr>
          <w:rFonts w:ascii="pg-1ff1" w:eastAsia="Times New Roman" w:hAnsi="pg-1ff1" w:cs="Times New Roman"/>
          <w:color w:val="000000"/>
          <w:kern w:val="0"/>
          <w:sz w:val="60"/>
          <w:szCs w:val="60"/>
          <w:lang w:val="en-US"/>
          <w14:ligatures w14:val="none"/>
        </w:rPr>
        <w:t>I__I__I  I__I__I  I__I__I__I__I</w:t>
      </w:r>
    </w:p>
    <w:p w14:paraId="024A533B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  <w:r w:rsidRPr="00E9764A"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  <w:t xml:space="preserve">Questionnaire s’adressant aux personnes en situation de prostitution de la MEL visant </w:t>
      </w:r>
    </w:p>
    <w:p w14:paraId="7867A578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  <w:r w:rsidRPr="00E9764A"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  <w:t xml:space="preserve">à évaluer les besoins et les connaissances de la PrEP comme prévention contre </w:t>
      </w:r>
    </w:p>
    <w:p w14:paraId="3B43DECA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  <w:r w:rsidRPr="00E9764A"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  <w:t>l’infection par le VIH</w:t>
      </w:r>
    </w:p>
    <w:p w14:paraId="589CBE3D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</w:pP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  <w:t>Nom :                            coroPREP</w:t>
      </w:r>
      <w:r w:rsidRPr="00E9764A">
        <w:rPr>
          <w:rFonts w:ascii="pg-1ff1" w:eastAsia="Times New Roman" w:hAnsi="pg-1ff1" w:cs="Times New Roman"/>
          <w:color w:val="000000"/>
          <w:kern w:val="0"/>
          <w:sz w:val="60"/>
          <w:szCs w:val="60"/>
          <w14:ligatures w14:val="none"/>
        </w:rPr>
        <w:t xml:space="preserve">  RIPH_2020_10 </w:t>
      </w:r>
    </w:p>
    <w:p w14:paraId="103B19BB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</w:pP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  <w:t xml:space="preserve">Prénom : </w:t>
      </w:r>
      <w:r w:rsidRPr="00E9764A">
        <w:rPr>
          <w:rFonts w:ascii="pg-1ff1" w:eastAsia="Times New Roman" w:hAnsi="pg-1ff1" w:cs="Times New Roman"/>
          <w:color w:val="000000"/>
          <w:kern w:val="0"/>
          <w:sz w:val="60"/>
          <w:szCs w:val="60"/>
          <w:lang w:val="en-US"/>
          <w14:ligatures w14:val="none"/>
        </w:rPr>
        <w:t>N°IDRCB 2020-A02623-36</w:t>
      </w:r>
    </w:p>
    <w:p w14:paraId="4656E02B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</w:pP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  <w:t>N°iden</w:t>
      </w: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  <w:t></w:t>
      </w: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  <w:t>ca</w:t>
      </w: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  <w:t></w:t>
      </w: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  <w:t>on du par</w:t>
      </w: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  <w:t></w:t>
      </w: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  <w:t>cipant : I__I__I__I</w:t>
      </w:r>
    </w:p>
    <w:p w14:paraId="0DE2A52B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</w:pP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  <w:t>Date du ques</w:t>
      </w: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14:ligatures w14:val="none"/>
        </w:rPr>
        <w:t></w:t>
      </w:r>
      <w:r w:rsidRPr="00E9764A">
        <w:rPr>
          <w:rFonts w:ascii="pg-1ff1" w:eastAsia="Times New Roman" w:hAnsi="pg-1ff1" w:cs="Times New Roman"/>
          <w:color w:val="000000"/>
          <w:kern w:val="0"/>
          <w:sz w:val="66"/>
          <w:szCs w:val="66"/>
          <w:lang w:val="en-US"/>
          <w14:ligatures w14:val="none"/>
        </w:rPr>
        <w:t xml:space="preserve">onnaire : </w:t>
      </w:r>
      <w:r w:rsidRPr="00E9764A">
        <w:rPr>
          <w:rFonts w:ascii="pg-1ff1" w:eastAsia="Times New Roman" w:hAnsi="pg-1ff1" w:cs="Times New Roman"/>
          <w:color w:val="000000"/>
          <w:kern w:val="0"/>
          <w:sz w:val="60"/>
          <w:szCs w:val="60"/>
          <w:lang w:val="en-US"/>
          <w14:ligatures w14:val="none"/>
        </w:rPr>
        <w:t>I__I__I  I__I__I  I__I__I__I__I</w:t>
      </w:r>
    </w:p>
    <w:p w14:paraId="4AE72A67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  <w:r w:rsidRPr="00E9764A"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  <w:t xml:space="preserve">Questionnaire s’adressant aux personnes en situation de prostitution de la MEL visant </w:t>
      </w:r>
    </w:p>
    <w:p w14:paraId="21528BB5" w14:textId="77777777" w:rsidR="00E9764A" w:rsidRPr="00E9764A" w:rsidRDefault="00E9764A" w:rsidP="00E9764A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  <w:r w:rsidRPr="00E9764A"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  <w:t xml:space="preserve">à évaluer les besoins et les connaissances de la PrEP comme prévention contre </w:t>
      </w:r>
    </w:p>
    <w:p w14:paraId="35206795" w14:textId="6293CACA" w:rsidR="00271C96" w:rsidRDefault="00E9764A" w:rsidP="00271C96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  <w:r w:rsidRPr="00E9764A"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  <w:t xml:space="preserve">l’infection par </w:t>
      </w:r>
    </w:p>
    <w:p w14:paraId="1B1A5BA3" w14:textId="77777777" w:rsidR="00271C96" w:rsidRDefault="00271C96" w:rsidP="00271C96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</w:p>
    <w:p w14:paraId="1DE2585A" w14:textId="77777777" w:rsidR="00271C96" w:rsidRDefault="00271C96" w:rsidP="00271C96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</w:p>
    <w:p w14:paraId="13628F42" w14:textId="77777777" w:rsidR="00271C96" w:rsidRDefault="00271C96" w:rsidP="00271C96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</w:p>
    <w:p w14:paraId="7C13BA64" w14:textId="77777777" w:rsidR="00271C96" w:rsidRDefault="00271C96" w:rsidP="00271C96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</w:p>
    <w:p w14:paraId="5EBEFAED" w14:textId="77777777" w:rsidR="00271C96" w:rsidRDefault="00271C96" w:rsidP="00271C96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</w:p>
    <w:p w14:paraId="141D2474" w14:textId="77777777" w:rsidR="00271C96" w:rsidRDefault="00271C96" w:rsidP="00271C96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</w:p>
    <w:p w14:paraId="19C75FFE" w14:textId="77777777" w:rsidR="00271C96" w:rsidRDefault="00271C96" w:rsidP="00271C96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</w:p>
    <w:p w14:paraId="5552E442" w14:textId="77777777" w:rsidR="00271C96" w:rsidRDefault="00271C96" w:rsidP="00271C96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</w:p>
    <w:p w14:paraId="1F056F2D" w14:textId="77777777" w:rsidR="00271C96" w:rsidRPr="00271C96" w:rsidRDefault="00271C96" w:rsidP="00271C96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kern w:val="0"/>
          <w:sz w:val="66"/>
          <w:szCs w:val="66"/>
          <w14:ligatures w14:val="none"/>
        </w:rPr>
      </w:pPr>
    </w:p>
    <w:p w14:paraId="06F51A6E" w14:textId="77777777" w:rsidR="00271C96" w:rsidRDefault="00271C96" w:rsidP="003E23E4">
      <w:pPr>
        <w:jc w:val="center"/>
        <w:rPr>
          <w:b/>
          <w:bCs/>
          <w:i/>
          <w:iCs/>
          <w:sz w:val="32"/>
          <w:szCs w:val="32"/>
          <w:u w:val="single"/>
        </w:rPr>
      </w:pPr>
    </w:p>
    <w:p w14:paraId="324EC3A8" w14:textId="1D467D83" w:rsidR="0070679D" w:rsidRPr="00E9764A" w:rsidRDefault="0053614B" w:rsidP="003E23E4">
      <w:pPr>
        <w:jc w:val="center"/>
        <w:rPr>
          <w:b/>
          <w:bCs/>
          <w:i/>
          <w:iCs/>
          <w:sz w:val="32"/>
          <w:szCs w:val="32"/>
          <w:u w:val="single"/>
        </w:rPr>
      </w:pPr>
      <w:r w:rsidRPr="00E9764A">
        <w:rPr>
          <w:b/>
          <w:bCs/>
          <w:i/>
          <w:iCs/>
          <w:sz w:val="32"/>
          <w:szCs w:val="32"/>
          <w:u w:val="single"/>
        </w:rPr>
        <w:t>Q</w:t>
      </w:r>
      <w:r w:rsidR="00CB33E4" w:rsidRPr="00E9764A">
        <w:rPr>
          <w:b/>
          <w:bCs/>
          <w:i/>
          <w:iCs/>
          <w:sz w:val="32"/>
          <w:szCs w:val="32"/>
          <w:u w:val="single"/>
        </w:rPr>
        <w:t>uestionnaire</w:t>
      </w:r>
      <w:r w:rsidR="00271C96">
        <w:rPr>
          <w:b/>
          <w:bCs/>
          <w:i/>
          <w:iCs/>
          <w:sz w:val="32"/>
          <w:szCs w:val="32"/>
          <w:u w:val="single"/>
        </w:rPr>
        <w:t xml:space="preserve"> </w:t>
      </w:r>
      <w:r w:rsidR="00EC640E">
        <w:rPr>
          <w:b/>
          <w:bCs/>
          <w:i/>
          <w:iCs/>
          <w:sz w:val="32"/>
          <w:szCs w:val="32"/>
          <w:u w:val="single"/>
        </w:rPr>
        <w:t>for Sex Workers in the Lille Metropolitan Area (MEL) to assess needs and knowledge regarding PrEP as HIV prevention</w:t>
      </w:r>
    </w:p>
    <w:p w14:paraId="2E411AAD" w14:textId="615C9857" w:rsidR="0053614B" w:rsidRPr="003E23E4" w:rsidRDefault="00EC640E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 xml:space="preserve">Part </w:t>
      </w:r>
      <w:r w:rsidR="0053614B" w:rsidRPr="003E23E4">
        <w:rPr>
          <w:b/>
          <w:bCs/>
          <w:sz w:val="28"/>
          <w:szCs w:val="28"/>
          <w:u w:val="single"/>
        </w:rPr>
        <w:t>1</w:t>
      </w:r>
      <w:r w:rsidR="007A5E56" w:rsidRPr="003E23E4">
        <w:rPr>
          <w:b/>
          <w:bCs/>
          <w:sz w:val="28"/>
          <w:szCs w:val="28"/>
          <w:u w:val="single"/>
        </w:rPr>
        <w:t xml:space="preserve"> : </w:t>
      </w:r>
      <w:r>
        <w:rPr>
          <w:b/>
          <w:bCs/>
          <w:sz w:val="28"/>
          <w:szCs w:val="28"/>
          <w:u w:val="single"/>
        </w:rPr>
        <w:t>Who are you</w:t>
      </w:r>
      <w:r w:rsidR="001956C5">
        <w:rPr>
          <w:b/>
          <w:bCs/>
          <w:sz w:val="28"/>
          <w:szCs w:val="28"/>
          <w:u w:val="single"/>
        </w:rPr>
        <w:t xml:space="preserve">? </w:t>
      </w:r>
    </w:p>
    <w:p w14:paraId="785F8D1F" w14:textId="2491FB6E" w:rsidR="0053614B" w:rsidRDefault="0053614B">
      <w:r>
        <w:t xml:space="preserve">1/ </w:t>
      </w:r>
      <w:r w:rsidR="00EC640E">
        <w:t>Are you</w:t>
      </w:r>
      <w:r w:rsidR="001956C5">
        <w:t xml:space="preserve"> ? </w:t>
      </w:r>
    </w:p>
    <w:p w14:paraId="3C04DA49" w14:textId="75C56521" w:rsidR="007A5E56" w:rsidRDefault="00EC640E" w:rsidP="007A5E56">
      <w:pPr>
        <w:pStyle w:val="ListParagraph"/>
        <w:numPr>
          <w:ilvl w:val="0"/>
          <w:numId w:val="2"/>
        </w:numPr>
      </w:pPr>
      <w:r>
        <w:t>Male</w:t>
      </w:r>
      <w:r w:rsidR="001956C5">
        <w:t xml:space="preserve"> </w:t>
      </w:r>
      <w:r w:rsidR="00F070F1" w:rsidRPr="00F070F1">
        <w:rPr>
          <w:rFonts w:asciiTheme="minorEastAsia" w:hAnsiTheme="minorEastAsia"/>
          <w:b/>
          <w:bCs/>
        </w:rPr>
        <w:t xml:space="preserve"> </w:t>
      </w:r>
    </w:p>
    <w:p w14:paraId="56313EF2" w14:textId="0BF42728" w:rsidR="007A5E56" w:rsidRDefault="00EC640E" w:rsidP="007A5E56">
      <w:pPr>
        <w:pStyle w:val="ListParagraph"/>
        <w:numPr>
          <w:ilvl w:val="0"/>
          <w:numId w:val="2"/>
        </w:numPr>
      </w:pPr>
      <w:r>
        <w:t>Female</w:t>
      </w:r>
    </w:p>
    <w:p w14:paraId="1DFD57E2" w14:textId="0215606D" w:rsidR="0053614B" w:rsidRPr="00F070F1" w:rsidRDefault="00EC640E" w:rsidP="007A5E56">
      <w:pPr>
        <w:pStyle w:val="ListParagraph"/>
        <w:numPr>
          <w:ilvl w:val="0"/>
          <w:numId w:val="2"/>
        </w:numPr>
      </w:pPr>
      <w:r>
        <w:t>Transgender person</w:t>
      </w:r>
    </w:p>
    <w:p w14:paraId="760129F4" w14:textId="5A5CF3FC" w:rsidR="00F070F1" w:rsidRDefault="00EC640E" w:rsidP="007A5E56">
      <w:pPr>
        <w:pStyle w:val="ListParagraph"/>
        <w:numPr>
          <w:ilvl w:val="0"/>
          <w:numId w:val="2"/>
        </w:numPr>
      </w:pPr>
      <w:r>
        <w:rPr>
          <w:rFonts w:cstheme="minorHAnsi"/>
        </w:rPr>
        <w:t>Other</w:t>
      </w:r>
      <w:r w:rsidR="00F070F1" w:rsidRPr="00B46321">
        <w:rPr>
          <w:rFonts w:cstheme="minorHAnsi"/>
        </w:rPr>
        <w:t>:</w:t>
      </w:r>
      <w:r>
        <w:rPr>
          <w:rFonts w:cstheme="minorHAnsi"/>
        </w:rPr>
        <w:t xml:space="preserve"> please specify</w:t>
      </w:r>
      <w:r w:rsidR="00F070F1">
        <w:rPr>
          <w:rFonts w:asciiTheme="minorEastAsia" w:hAnsiTheme="minorEastAsia"/>
          <w:b/>
          <w:bCs/>
        </w:rPr>
        <w:t xml:space="preserve"> __________</w:t>
      </w:r>
    </w:p>
    <w:p w14:paraId="1103C62D" w14:textId="54A76F5A" w:rsidR="007A5E56" w:rsidRDefault="007A5E56" w:rsidP="007A5E56">
      <w:r>
        <w:t xml:space="preserve">2/ </w:t>
      </w:r>
      <w:r w:rsidR="00EC640E">
        <w:t>How old are you</w:t>
      </w:r>
      <w:r>
        <w:t> ?</w:t>
      </w:r>
    </w:p>
    <w:p w14:paraId="276B8499" w14:textId="52C0145F" w:rsidR="00F070F1" w:rsidRDefault="00EC640E" w:rsidP="00F070F1">
      <w:pPr>
        <w:pStyle w:val="ListParagraph"/>
        <w:numPr>
          <w:ilvl w:val="0"/>
          <w:numId w:val="2"/>
        </w:numPr>
      </w:pPr>
      <w:r>
        <w:t>I am</w:t>
      </w:r>
      <w:r w:rsidR="00F070F1">
        <w:t xml:space="preserve">_______ </w:t>
      </w:r>
      <w:r>
        <w:t>years old</w:t>
      </w:r>
    </w:p>
    <w:p w14:paraId="2349A691" w14:textId="296511B3" w:rsidR="007A5E56" w:rsidRDefault="003E23E4">
      <w:r>
        <w:t>3</w:t>
      </w:r>
      <w:r w:rsidR="0053614B">
        <w:t xml:space="preserve"> / </w:t>
      </w:r>
      <w:r w:rsidR="00EC640E">
        <w:t>Were you born in</w:t>
      </w:r>
      <w:r w:rsidR="00B46321">
        <w:t xml:space="preserve"> France</w:t>
      </w:r>
      <w:r w:rsidR="007A5E56">
        <w:t xml:space="preserve"> ? </w:t>
      </w:r>
    </w:p>
    <w:p w14:paraId="4E0CD371" w14:textId="785BEF59" w:rsidR="007A5E56" w:rsidRDefault="00EC640E" w:rsidP="007A5E56">
      <w:pPr>
        <w:pStyle w:val="ListParagraph"/>
        <w:numPr>
          <w:ilvl w:val="0"/>
          <w:numId w:val="2"/>
        </w:numPr>
      </w:pPr>
      <w:r>
        <w:t>Yes</w:t>
      </w:r>
    </w:p>
    <w:p w14:paraId="2E39F07C" w14:textId="1F7EF7F5" w:rsidR="007A5E56" w:rsidRDefault="00EC640E" w:rsidP="007A5E56">
      <w:pPr>
        <w:pStyle w:val="ListParagraph"/>
        <w:numPr>
          <w:ilvl w:val="0"/>
          <w:numId w:val="2"/>
        </w:numPr>
      </w:pPr>
      <w:r>
        <w:t>No, country of birth</w:t>
      </w:r>
      <w:r w:rsidR="00B46321">
        <w:t> : _______</w:t>
      </w:r>
    </w:p>
    <w:p w14:paraId="30E9C5F0" w14:textId="32FE987B" w:rsidR="0053614B" w:rsidRDefault="003E23E4">
      <w:r>
        <w:t>4</w:t>
      </w:r>
      <w:r w:rsidR="0053614B">
        <w:t>/</w:t>
      </w:r>
      <w:r w:rsidR="007A5E56">
        <w:t xml:space="preserve"> </w:t>
      </w:r>
      <w:r w:rsidR="00EC640E">
        <w:t xml:space="preserve">If you answered </w:t>
      </w:r>
      <w:r w:rsidR="00F070F1">
        <w:t>« </w:t>
      </w:r>
      <w:r w:rsidR="00EC640E">
        <w:t>No</w:t>
      </w:r>
      <w:r w:rsidR="00F070F1">
        <w:t> »</w:t>
      </w:r>
      <w:r w:rsidR="007A5E56">
        <w:t xml:space="preserve"> : </w:t>
      </w:r>
      <w:r w:rsidR="00EC640E">
        <w:t>at what age did you arrive in</w:t>
      </w:r>
      <w:r w:rsidR="007A5E56">
        <w:t xml:space="preserve"> France ? </w:t>
      </w:r>
    </w:p>
    <w:p w14:paraId="57F2B1F0" w14:textId="3E960EEA" w:rsidR="007A5E56" w:rsidRDefault="00EC640E" w:rsidP="007A5E56">
      <w:pPr>
        <w:pStyle w:val="ListParagraph"/>
        <w:numPr>
          <w:ilvl w:val="0"/>
          <w:numId w:val="1"/>
        </w:numPr>
      </w:pPr>
      <w:r>
        <w:t xml:space="preserve">0 </w:t>
      </w:r>
      <w:r w:rsidR="00646437">
        <w:t>to</w:t>
      </w:r>
      <w:r>
        <w:t xml:space="preserve"> 15 year</w:t>
      </w:r>
      <w:r w:rsidR="007A5E56">
        <w:t xml:space="preserve">s </w:t>
      </w:r>
    </w:p>
    <w:p w14:paraId="3F45BD13" w14:textId="5BC48FF2" w:rsidR="007A5E56" w:rsidRDefault="007A5E56" w:rsidP="007A5E56">
      <w:pPr>
        <w:pStyle w:val="ListParagraph"/>
        <w:numPr>
          <w:ilvl w:val="0"/>
          <w:numId w:val="1"/>
        </w:numPr>
      </w:pPr>
      <w:r>
        <w:t xml:space="preserve">15 </w:t>
      </w:r>
      <w:r w:rsidR="00646437">
        <w:t xml:space="preserve">to </w:t>
      </w:r>
      <w:r>
        <w:t xml:space="preserve">30 </w:t>
      </w:r>
      <w:r w:rsidR="00EC640E">
        <w:t>years</w:t>
      </w:r>
    </w:p>
    <w:p w14:paraId="41CAC0FC" w14:textId="09E05D94" w:rsidR="007A5E56" w:rsidRDefault="007A5E56" w:rsidP="007A5E56">
      <w:pPr>
        <w:pStyle w:val="ListParagraph"/>
        <w:numPr>
          <w:ilvl w:val="0"/>
          <w:numId w:val="1"/>
        </w:numPr>
      </w:pPr>
      <w:r>
        <w:t xml:space="preserve">30 </w:t>
      </w:r>
      <w:r w:rsidR="00646437">
        <w:t>to</w:t>
      </w:r>
      <w:r>
        <w:t xml:space="preserve"> 45 </w:t>
      </w:r>
      <w:r w:rsidR="00EC640E">
        <w:t>years</w:t>
      </w:r>
    </w:p>
    <w:p w14:paraId="181D5F2A" w14:textId="72532D5B" w:rsidR="007A5E56" w:rsidRDefault="007A5E56" w:rsidP="007A5E56">
      <w:pPr>
        <w:pStyle w:val="ListParagraph"/>
        <w:numPr>
          <w:ilvl w:val="0"/>
          <w:numId w:val="1"/>
        </w:numPr>
      </w:pPr>
      <w:r>
        <w:t xml:space="preserve">45 </w:t>
      </w:r>
      <w:r w:rsidR="00646437">
        <w:t>to</w:t>
      </w:r>
      <w:r>
        <w:t xml:space="preserve"> 60 </w:t>
      </w:r>
      <w:r w:rsidR="00EC640E">
        <w:t>years</w:t>
      </w:r>
      <w:r>
        <w:t xml:space="preserve"> </w:t>
      </w:r>
    </w:p>
    <w:p w14:paraId="7F0F75E8" w14:textId="2665D28D" w:rsidR="007A5E56" w:rsidRDefault="007A5E56" w:rsidP="007A5E56">
      <w:pPr>
        <w:pStyle w:val="ListParagraph"/>
        <w:numPr>
          <w:ilvl w:val="0"/>
          <w:numId w:val="1"/>
        </w:numPr>
      </w:pPr>
      <w:r>
        <w:t xml:space="preserve">&gt; 60 </w:t>
      </w:r>
      <w:r w:rsidR="00EC640E">
        <w:t>years</w:t>
      </w:r>
    </w:p>
    <w:p w14:paraId="2339E538" w14:textId="725FC1EC" w:rsidR="003E23E4" w:rsidRDefault="003E23E4" w:rsidP="003E23E4">
      <w:r>
        <w:t>5</w:t>
      </w:r>
      <w:r w:rsidR="00F070F1">
        <w:t xml:space="preserve">/ </w:t>
      </w:r>
      <w:r w:rsidR="00EC640E">
        <w:t xml:space="preserve">How long have you been </w:t>
      </w:r>
      <w:r w:rsidR="00A93F3F">
        <w:t xml:space="preserve">engaged in </w:t>
      </w:r>
      <w:r w:rsidR="00EC640E">
        <w:t>sex work</w:t>
      </w:r>
      <w:r>
        <w:t xml:space="preserve">? </w:t>
      </w:r>
    </w:p>
    <w:p w14:paraId="03BA35ED" w14:textId="347978AC" w:rsidR="003E23E4" w:rsidRDefault="003E23E4" w:rsidP="003E23E4">
      <w:pPr>
        <w:pStyle w:val="ListParagraph"/>
        <w:numPr>
          <w:ilvl w:val="0"/>
          <w:numId w:val="1"/>
        </w:numPr>
      </w:pPr>
      <w:r>
        <w:t>______</w:t>
      </w:r>
    </w:p>
    <w:p w14:paraId="70B2198C" w14:textId="38EF28A2" w:rsidR="00F070F1" w:rsidRDefault="00F070F1" w:rsidP="00F070F1">
      <w:r>
        <w:t xml:space="preserve">6/ </w:t>
      </w:r>
      <w:r w:rsidR="00EC640E">
        <w:t>How do you practice your activity</w:t>
      </w:r>
      <w:r>
        <w:t xml:space="preserve"> (</w:t>
      </w:r>
      <w:r w:rsidR="00EC640E">
        <w:t>Multiple answers possible</w:t>
      </w:r>
      <w:r>
        <w:t xml:space="preserve">) ? </w:t>
      </w:r>
    </w:p>
    <w:p w14:paraId="124A1F8B" w14:textId="48DB7992" w:rsidR="00F070F1" w:rsidRPr="00F070F1" w:rsidRDefault="00EC640E" w:rsidP="00F070F1">
      <w:pPr>
        <w:pStyle w:val="ListParagraph"/>
        <w:numPr>
          <w:ilvl w:val="0"/>
          <w:numId w:val="1"/>
        </w:numPr>
      </w:pPr>
      <w:r>
        <w:t>independently</w:t>
      </w:r>
    </w:p>
    <w:p w14:paraId="7CF08D62" w14:textId="23DB6F78" w:rsidR="00F070F1" w:rsidRPr="00F070F1" w:rsidRDefault="00F070F1" w:rsidP="00F070F1">
      <w:pPr>
        <w:pStyle w:val="ListParagraph"/>
        <w:numPr>
          <w:ilvl w:val="0"/>
          <w:numId w:val="1"/>
        </w:numPr>
      </w:pPr>
      <w:r>
        <w:rPr>
          <w:rFonts w:asciiTheme="minorEastAsia" w:hAnsiTheme="minorEastAsia"/>
          <w:b/>
          <w:bCs/>
        </w:rPr>
        <w:t xml:space="preserve"> </w:t>
      </w:r>
      <w:r w:rsidR="00EC640E">
        <w:rPr>
          <w:rFonts w:cstheme="minorHAnsi"/>
        </w:rPr>
        <w:t>As part of a network</w:t>
      </w:r>
      <w:r>
        <w:rPr>
          <w:rFonts w:asciiTheme="minorEastAsia" w:hAnsiTheme="minorEastAsia"/>
          <w:b/>
          <w:bCs/>
        </w:rPr>
        <w:t xml:space="preserve">    </w:t>
      </w:r>
    </w:p>
    <w:p w14:paraId="288D8C77" w14:textId="4AD40F92" w:rsidR="00F070F1" w:rsidRPr="00F070F1" w:rsidRDefault="00F070F1" w:rsidP="00F070F1">
      <w:pPr>
        <w:pStyle w:val="ListParagraph"/>
        <w:numPr>
          <w:ilvl w:val="0"/>
          <w:numId w:val="1"/>
        </w:numPr>
      </w:pPr>
      <w:r>
        <w:rPr>
          <w:rFonts w:asciiTheme="minorEastAsia" w:hAnsiTheme="minorEastAsia"/>
          <w:b/>
          <w:bCs/>
        </w:rPr>
        <w:t xml:space="preserve"> </w:t>
      </w:r>
      <w:r w:rsidRPr="00F070F1">
        <w:rPr>
          <w:rFonts w:cstheme="minorHAnsi"/>
        </w:rPr>
        <w:t>Escorting</w:t>
      </w:r>
      <w:r>
        <w:rPr>
          <w:rFonts w:asciiTheme="minorEastAsia" w:hAnsiTheme="minorEastAsia"/>
          <w:b/>
          <w:bCs/>
        </w:rPr>
        <w:t xml:space="preserve">                          </w:t>
      </w:r>
    </w:p>
    <w:p w14:paraId="3528DAE7" w14:textId="16AD7F84" w:rsidR="00F070F1" w:rsidRPr="00F070F1" w:rsidRDefault="00F070F1" w:rsidP="00F070F1">
      <w:pPr>
        <w:pStyle w:val="ListParagraph"/>
        <w:numPr>
          <w:ilvl w:val="0"/>
          <w:numId w:val="1"/>
        </w:numPr>
      </w:pPr>
      <w:r>
        <w:rPr>
          <w:rFonts w:asciiTheme="minorEastAsia" w:hAnsiTheme="minorEastAsia"/>
          <w:b/>
          <w:bCs/>
        </w:rPr>
        <w:t xml:space="preserve"> </w:t>
      </w:r>
      <w:r w:rsidR="00EC640E">
        <w:rPr>
          <w:rFonts w:cstheme="minorHAnsi"/>
        </w:rPr>
        <w:t>Through the</w:t>
      </w:r>
      <w:r w:rsidRPr="00F070F1">
        <w:rPr>
          <w:rFonts w:cstheme="minorHAnsi"/>
        </w:rPr>
        <w:t xml:space="preserve"> internet</w:t>
      </w:r>
      <w:r>
        <w:rPr>
          <w:rFonts w:asciiTheme="minorEastAsia" w:hAnsiTheme="minorEastAsia"/>
          <w:b/>
          <w:bCs/>
        </w:rPr>
        <w:t xml:space="preserve">   </w:t>
      </w:r>
    </w:p>
    <w:p w14:paraId="1E068D68" w14:textId="77777777" w:rsidR="00F070F1" w:rsidRDefault="00F070F1" w:rsidP="00F070F1"/>
    <w:p w14:paraId="085D1BEE" w14:textId="77777777" w:rsidR="00F070F1" w:rsidRDefault="00F070F1" w:rsidP="00F070F1"/>
    <w:p w14:paraId="1E81AEBB" w14:textId="44646F4E" w:rsidR="0053614B" w:rsidRDefault="00F070F1">
      <w:r>
        <w:t>7</w:t>
      </w:r>
      <w:r w:rsidR="0053614B">
        <w:t xml:space="preserve">/ </w:t>
      </w:r>
      <w:r w:rsidR="00EC640E">
        <w:t>Do you have children</w:t>
      </w:r>
      <w:r w:rsidR="0053614B">
        <w:t xml:space="preserve"> ? </w:t>
      </w:r>
    </w:p>
    <w:p w14:paraId="545A7556" w14:textId="40F47CC5" w:rsidR="007A5E56" w:rsidRDefault="00EC640E" w:rsidP="007A5E56">
      <w:pPr>
        <w:pStyle w:val="ListParagraph"/>
        <w:numPr>
          <w:ilvl w:val="0"/>
          <w:numId w:val="1"/>
        </w:numPr>
      </w:pPr>
      <w:r>
        <w:t>No</w:t>
      </w:r>
      <w:r w:rsidR="007A5E56">
        <w:t xml:space="preserve"> </w:t>
      </w:r>
    </w:p>
    <w:p w14:paraId="5BDC7002" w14:textId="11125356" w:rsidR="007A5E56" w:rsidRDefault="00EC640E" w:rsidP="007A5E56">
      <w:pPr>
        <w:pStyle w:val="ListParagraph"/>
        <w:numPr>
          <w:ilvl w:val="0"/>
          <w:numId w:val="1"/>
        </w:numPr>
      </w:pPr>
      <w:r>
        <w:t>1 child</w:t>
      </w:r>
    </w:p>
    <w:p w14:paraId="0EA0D6DB" w14:textId="7001BAF5" w:rsidR="003E23E4" w:rsidRDefault="00EC640E" w:rsidP="003E23E4">
      <w:pPr>
        <w:pStyle w:val="ListParagraph"/>
        <w:numPr>
          <w:ilvl w:val="0"/>
          <w:numId w:val="1"/>
        </w:numPr>
      </w:pPr>
      <w:r>
        <w:lastRenderedPageBreak/>
        <w:t>2 or more children</w:t>
      </w:r>
    </w:p>
    <w:p w14:paraId="7BDF58FE" w14:textId="790FC316" w:rsidR="007A5E56" w:rsidRDefault="00F070F1" w:rsidP="007A5E56">
      <w:r>
        <w:t>8</w:t>
      </w:r>
      <w:r w:rsidR="0053614B">
        <w:t xml:space="preserve">/ </w:t>
      </w:r>
      <w:r w:rsidR="00EC640E">
        <w:t>Do you have social support</w:t>
      </w:r>
      <w:r w:rsidR="007A5E56">
        <w:t xml:space="preserve"> ? </w:t>
      </w:r>
    </w:p>
    <w:p w14:paraId="6BF81C76" w14:textId="33C004DA" w:rsidR="007A5E56" w:rsidRDefault="00EC640E" w:rsidP="007A5E56">
      <w:pPr>
        <w:pStyle w:val="ListParagraph"/>
        <w:numPr>
          <w:ilvl w:val="0"/>
          <w:numId w:val="1"/>
        </w:numPr>
      </w:pPr>
      <w:r>
        <w:t>I live with my partner</w:t>
      </w:r>
    </w:p>
    <w:p w14:paraId="402905D4" w14:textId="61156B5B" w:rsidR="007A5E56" w:rsidRDefault="00EC640E" w:rsidP="007A5E56">
      <w:pPr>
        <w:pStyle w:val="ListParagraph"/>
        <w:numPr>
          <w:ilvl w:val="0"/>
          <w:numId w:val="1"/>
        </w:numPr>
      </w:pPr>
      <w:r>
        <w:t>I have family in the region</w:t>
      </w:r>
    </w:p>
    <w:p w14:paraId="65C7AD7E" w14:textId="03134730" w:rsidR="007A5E56" w:rsidRDefault="00EC640E" w:rsidP="007A5E56">
      <w:pPr>
        <w:pStyle w:val="ListParagraph"/>
        <w:numPr>
          <w:ilvl w:val="0"/>
          <w:numId w:val="1"/>
        </w:numPr>
      </w:pPr>
      <w:r>
        <w:t>I have friends in the region</w:t>
      </w:r>
    </w:p>
    <w:p w14:paraId="33A95D17" w14:textId="1394AA24" w:rsidR="007A5E56" w:rsidRDefault="00EC640E" w:rsidP="007A5E56">
      <w:pPr>
        <w:pStyle w:val="ListParagraph"/>
        <w:numPr>
          <w:ilvl w:val="0"/>
          <w:numId w:val="1"/>
        </w:numPr>
      </w:pPr>
      <w:r>
        <w:t>I do not have any relatives or close</w:t>
      </w:r>
      <w:r w:rsidR="00EE6C39">
        <w:t xml:space="preserve"> contacts </w:t>
      </w:r>
      <w:r>
        <w:t>in the region</w:t>
      </w:r>
    </w:p>
    <w:p w14:paraId="567B6D1A" w14:textId="7109F524" w:rsidR="007A5E56" w:rsidRDefault="003E23E4" w:rsidP="007A5E56">
      <w:r>
        <w:t>9</w:t>
      </w:r>
      <w:r w:rsidR="007A5E56">
        <w:t xml:space="preserve">/ </w:t>
      </w:r>
      <w:r w:rsidR="00EE6C39">
        <w:t>What is your housing situation</w:t>
      </w:r>
      <w:r w:rsidR="00B46321">
        <w:t xml:space="preserve"> ?</w:t>
      </w:r>
      <w:r w:rsidR="007A5E56">
        <w:t xml:space="preserve"> </w:t>
      </w:r>
    </w:p>
    <w:p w14:paraId="38607575" w14:textId="408B652B" w:rsidR="007A5E56" w:rsidRDefault="00EE6C39" w:rsidP="007A5E56">
      <w:pPr>
        <w:pStyle w:val="ListParagraph"/>
        <w:numPr>
          <w:ilvl w:val="0"/>
          <w:numId w:val="1"/>
        </w:numPr>
      </w:pPr>
      <w:r>
        <w:t>I rent my home</w:t>
      </w:r>
    </w:p>
    <w:p w14:paraId="7DF81EE1" w14:textId="4DA7E143" w:rsidR="007A5E56" w:rsidRDefault="00EE6C39" w:rsidP="007A5E56">
      <w:pPr>
        <w:pStyle w:val="ListParagraph"/>
        <w:numPr>
          <w:ilvl w:val="0"/>
          <w:numId w:val="1"/>
        </w:numPr>
      </w:pPr>
      <w:r>
        <w:t>I own my home</w:t>
      </w:r>
    </w:p>
    <w:p w14:paraId="58B27C28" w14:textId="12BCF283" w:rsidR="007A5E56" w:rsidRDefault="00EE6C39" w:rsidP="007A5E56">
      <w:pPr>
        <w:pStyle w:val="ListParagraph"/>
        <w:numPr>
          <w:ilvl w:val="0"/>
          <w:numId w:val="1"/>
        </w:numPr>
      </w:pPr>
      <w:r>
        <w:t>I live with my partner</w:t>
      </w:r>
    </w:p>
    <w:p w14:paraId="39A28424" w14:textId="3AE810E6" w:rsidR="007A5E56" w:rsidRDefault="00EE6C39" w:rsidP="007A5E56">
      <w:pPr>
        <w:pStyle w:val="ListParagraph"/>
        <w:numPr>
          <w:ilvl w:val="0"/>
          <w:numId w:val="1"/>
        </w:numPr>
      </w:pPr>
      <w:r>
        <w:t>I live with my parents/or family</w:t>
      </w:r>
    </w:p>
    <w:p w14:paraId="25F9D43D" w14:textId="1B5406E6" w:rsidR="007A5E56" w:rsidRDefault="00EE6C39" w:rsidP="007A5E56">
      <w:pPr>
        <w:pStyle w:val="ListParagraph"/>
        <w:numPr>
          <w:ilvl w:val="0"/>
          <w:numId w:val="1"/>
        </w:numPr>
      </w:pPr>
      <w:r>
        <w:t>I live with a friend</w:t>
      </w:r>
    </w:p>
    <w:p w14:paraId="0705ED18" w14:textId="08330361" w:rsidR="003E23E4" w:rsidRDefault="00EE6C39" w:rsidP="003E23E4">
      <w:pPr>
        <w:pStyle w:val="ListParagraph"/>
        <w:numPr>
          <w:ilvl w:val="0"/>
          <w:numId w:val="1"/>
        </w:numPr>
      </w:pPr>
      <w:r>
        <w:t>Other. Please specify</w:t>
      </w:r>
      <w:r w:rsidR="00F070F1">
        <w:t xml:space="preserve"> :  </w:t>
      </w:r>
      <w:r w:rsidR="003E23E4">
        <w:t>____</w:t>
      </w:r>
      <w:r w:rsidR="00F070F1">
        <w:t>___</w:t>
      </w:r>
    </w:p>
    <w:p w14:paraId="4A23EDD7" w14:textId="53A4508E" w:rsidR="00F070F1" w:rsidRDefault="00F070F1" w:rsidP="00F070F1">
      <w:r>
        <w:t xml:space="preserve">10/ </w:t>
      </w:r>
      <w:r w:rsidR="00EE6C39">
        <w:t>What is your highest level of education</w:t>
      </w:r>
      <w:r>
        <w:t xml:space="preserve"> ? </w:t>
      </w:r>
    </w:p>
    <w:p w14:paraId="389937A9" w14:textId="50F17409" w:rsidR="00F070F1" w:rsidRDefault="00EE6C39" w:rsidP="00F070F1">
      <w:pPr>
        <w:pStyle w:val="ListParagraph"/>
        <w:numPr>
          <w:ilvl w:val="0"/>
          <w:numId w:val="3"/>
        </w:numPr>
      </w:pPr>
      <w:r>
        <w:t>I never attended school</w:t>
      </w:r>
    </w:p>
    <w:p w14:paraId="7A925019" w14:textId="1018C6CB" w:rsidR="00F070F1" w:rsidRDefault="00EE6C39" w:rsidP="00F070F1">
      <w:pPr>
        <w:pStyle w:val="ListParagraph"/>
        <w:numPr>
          <w:ilvl w:val="0"/>
          <w:numId w:val="3"/>
        </w:numPr>
      </w:pPr>
      <w:r>
        <w:t>Primary school</w:t>
      </w:r>
    </w:p>
    <w:p w14:paraId="2EFD0E7F" w14:textId="76B0406C" w:rsidR="00F070F1" w:rsidRDefault="00F070F1" w:rsidP="00F070F1">
      <w:pPr>
        <w:pStyle w:val="ListParagraph"/>
        <w:numPr>
          <w:ilvl w:val="0"/>
          <w:numId w:val="3"/>
        </w:numPr>
      </w:pPr>
      <w:r>
        <w:t>Seconda</w:t>
      </w:r>
      <w:r w:rsidR="00EE6C39">
        <w:t>ry school</w:t>
      </w:r>
    </w:p>
    <w:p w14:paraId="26D1EBBE" w14:textId="71857BA8" w:rsidR="00F070F1" w:rsidRDefault="00EE6C39" w:rsidP="00F070F1">
      <w:pPr>
        <w:pStyle w:val="ListParagraph"/>
        <w:numPr>
          <w:ilvl w:val="0"/>
          <w:numId w:val="3"/>
        </w:numPr>
      </w:pPr>
      <w:r>
        <w:t>High school graduate</w:t>
      </w:r>
    </w:p>
    <w:p w14:paraId="4967A37F" w14:textId="16743C9E" w:rsidR="00F070F1" w:rsidRDefault="00EE6C39" w:rsidP="00F070F1">
      <w:pPr>
        <w:pStyle w:val="ListParagraph"/>
        <w:numPr>
          <w:ilvl w:val="0"/>
          <w:numId w:val="3"/>
        </w:numPr>
      </w:pPr>
      <w:r>
        <w:t>University</w:t>
      </w:r>
    </w:p>
    <w:p w14:paraId="0B6F6C6F" w14:textId="77777777" w:rsidR="003E23E4" w:rsidRDefault="003E23E4" w:rsidP="003E23E4"/>
    <w:p w14:paraId="519EC7B6" w14:textId="1D3D41BF" w:rsidR="007A5E56" w:rsidRPr="003E23E4" w:rsidRDefault="00EE6C39" w:rsidP="007A5E56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Part</w:t>
      </w:r>
      <w:r w:rsidR="007A5E56" w:rsidRPr="003E23E4">
        <w:rPr>
          <w:b/>
          <w:bCs/>
          <w:sz w:val="28"/>
          <w:szCs w:val="28"/>
          <w:u w:val="single"/>
        </w:rPr>
        <w:t xml:space="preserve"> 2 : </w:t>
      </w:r>
      <w:r>
        <w:rPr>
          <w:b/>
          <w:bCs/>
          <w:sz w:val="28"/>
          <w:szCs w:val="28"/>
          <w:u w:val="single"/>
        </w:rPr>
        <w:t>global health</w:t>
      </w:r>
    </w:p>
    <w:p w14:paraId="2F8F3624" w14:textId="1B0DF14B" w:rsidR="007A5E56" w:rsidRDefault="003E23E4" w:rsidP="007A5E56">
      <w:r>
        <w:t>1</w:t>
      </w:r>
      <w:r w:rsidR="001024B0">
        <w:t>1</w:t>
      </w:r>
      <w:r w:rsidR="007A5E56">
        <w:t xml:space="preserve">/ </w:t>
      </w:r>
      <w:r w:rsidR="00EE6C39">
        <w:t>Do you have health insurance coverage</w:t>
      </w:r>
      <w:r w:rsidR="007A5E56">
        <w:t xml:space="preserve"> ? </w:t>
      </w:r>
    </w:p>
    <w:p w14:paraId="241CC94A" w14:textId="033F1AC7" w:rsidR="007A5E56" w:rsidRDefault="00EE6C39" w:rsidP="007A5E56">
      <w:pPr>
        <w:pStyle w:val="ListParagraph"/>
        <w:numPr>
          <w:ilvl w:val="0"/>
          <w:numId w:val="1"/>
        </w:numPr>
      </w:pPr>
      <w:r>
        <w:t>I have supplementary health insurance</w:t>
      </w:r>
    </w:p>
    <w:p w14:paraId="7F62D6EC" w14:textId="1E10DA9B" w:rsidR="007A5E56" w:rsidRDefault="00EE6C39" w:rsidP="007A5E56">
      <w:pPr>
        <w:pStyle w:val="ListParagraph"/>
        <w:numPr>
          <w:ilvl w:val="0"/>
          <w:numId w:val="1"/>
        </w:numPr>
      </w:pPr>
      <w:r>
        <w:t xml:space="preserve">I have Complementary Universal Health Coverage </w:t>
      </w:r>
      <w:r w:rsidR="008A76E4">
        <w:t>(</w:t>
      </w:r>
      <w:r w:rsidR="00B46321">
        <w:t>C2S)</w:t>
      </w:r>
    </w:p>
    <w:p w14:paraId="0DDC2109" w14:textId="3343DADC" w:rsidR="007A5E56" w:rsidRDefault="00EE6C39" w:rsidP="007A5E56">
      <w:pPr>
        <w:pStyle w:val="ListParagraph"/>
        <w:numPr>
          <w:ilvl w:val="0"/>
          <w:numId w:val="1"/>
        </w:numPr>
      </w:pPr>
      <w:r>
        <w:t>I have State Medical Aid</w:t>
      </w:r>
      <w:r w:rsidR="008A76E4">
        <w:t xml:space="preserve"> (</w:t>
      </w:r>
      <w:r w:rsidR="00B46321">
        <w:t>AME)</w:t>
      </w:r>
    </w:p>
    <w:p w14:paraId="50EC0F24" w14:textId="41E2C246" w:rsidR="007A5E56" w:rsidRDefault="00EE6C39" w:rsidP="007A5E56">
      <w:pPr>
        <w:pStyle w:val="ListParagraph"/>
        <w:numPr>
          <w:ilvl w:val="0"/>
          <w:numId w:val="1"/>
        </w:numPr>
      </w:pPr>
      <w:r>
        <w:t>I do not have health insurance coverage</w:t>
      </w:r>
    </w:p>
    <w:p w14:paraId="023F5E43" w14:textId="6BF068D8" w:rsidR="007A5E56" w:rsidRDefault="003E23E4" w:rsidP="007A5E56">
      <w:r>
        <w:t>1</w:t>
      </w:r>
      <w:r w:rsidR="001024B0">
        <w:t>2</w:t>
      </w:r>
      <w:r w:rsidR="007A5E56">
        <w:t xml:space="preserve">/ </w:t>
      </w:r>
      <w:r w:rsidR="00EE6C39">
        <w:t>Do you currently use the following (Multiple answers possible</w:t>
      </w:r>
      <w:r w:rsidR="00F070F1">
        <w:t xml:space="preserve">) </w:t>
      </w:r>
      <w:r w:rsidR="007A5E56">
        <w:t xml:space="preserve">? </w:t>
      </w:r>
    </w:p>
    <w:p w14:paraId="16A44A54" w14:textId="2C06F21F" w:rsidR="007A5E56" w:rsidRDefault="00EE6C39" w:rsidP="007A5E56">
      <w:pPr>
        <w:pStyle w:val="ListParagraph"/>
        <w:numPr>
          <w:ilvl w:val="0"/>
          <w:numId w:val="1"/>
        </w:numPr>
      </w:pPr>
      <w:r>
        <w:t>Tobacco</w:t>
      </w:r>
    </w:p>
    <w:p w14:paraId="79535BFA" w14:textId="46E21FF2" w:rsidR="007A5E56" w:rsidRDefault="00EE6C39" w:rsidP="007A5E56">
      <w:pPr>
        <w:pStyle w:val="ListParagraph"/>
        <w:numPr>
          <w:ilvl w:val="0"/>
          <w:numId w:val="1"/>
        </w:numPr>
      </w:pPr>
      <w:r>
        <w:t>C</w:t>
      </w:r>
      <w:r w:rsidR="007A5E56">
        <w:t>annabis</w:t>
      </w:r>
    </w:p>
    <w:p w14:paraId="18CBF56F" w14:textId="1E2B73B3" w:rsidR="007A5E56" w:rsidRDefault="00EE6C39" w:rsidP="007A5E56">
      <w:pPr>
        <w:pStyle w:val="ListParagraph"/>
        <w:numPr>
          <w:ilvl w:val="0"/>
          <w:numId w:val="1"/>
        </w:numPr>
      </w:pPr>
      <w:r>
        <w:t>Cocai</w:t>
      </w:r>
      <w:r w:rsidR="007A5E56">
        <w:t xml:space="preserve">ne / </w:t>
      </w:r>
      <w:r>
        <w:t>heroin</w:t>
      </w:r>
    </w:p>
    <w:p w14:paraId="2968B339" w14:textId="608119ED" w:rsidR="007A5E56" w:rsidRDefault="00EE6C39" w:rsidP="007A5E56">
      <w:pPr>
        <w:pStyle w:val="ListParagraph"/>
        <w:numPr>
          <w:ilvl w:val="0"/>
          <w:numId w:val="1"/>
        </w:numPr>
      </w:pPr>
      <w:r>
        <w:t>Alcohol</w:t>
      </w:r>
    </w:p>
    <w:p w14:paraId="5949D046" w14:textId="1D1F299B" w:rsidR="001024B0" w:rsidRDefault="00EE6C39" w:rsidP="007A5E56">
      <w:pPr>
        <w:pStyle w:val="ListParagraph"/>
        <w:numPr>
          <w:ilvl w:val="0"/>
          <w:numId w:val="1"/>
        </w:numPr>
      </w:pPr>
      <w:r>
        <w:t>Anxiolytics</w:t>
      </w:r>
    </w:p>
    <w:p w14:paraId="496464CE" w14:textId="42FDF1E4" w:rsidR="001024B0" w:rsidRDefault="00EE6C39" w:rsidP="007A5E56">
      <w:pPr>
        <w:pStyle w:val="ListParagraph"/>
        <w:numPr>
          <w:ilvl w:val="0"/>
          <w:numId w:val="1"/>
        </w:numPr>
      </w:pPr>
      <w:r>
        <w:t>Antidepressants</w:t>
      </w:r>
    </w:p>
    <w:p w14:paraId="4A07D021" w14:textId="5896EFFF" w:rsidR="001024B0" w:rsidRDefault="00EE6C39" w:rsidP="007A5E56">
      <w:pPr>
        <w:pStyle w:val="ListParagraph"/>
        <w:numPr>
          <w:ilvl w:val="0"/>
          <w:numId w:val="1"/>
        </w:numPr>
      </w:pPr>
      <w:r>
        <w:t>Sleeping pills</w:t>
      </w:r>
    </w:p>
    <w:p w14:paraId="5E92A24B" w14:textId="77777777" w:rsidR="001024B0" w:rsidRDefault="001024B0" w:rsidP="007A5E56"/>
    <w:p w14:paraId="4FB96AD6" w14:textId="5E9F80DB" w:rsidR="007A5E56" w:rsidRDefault="003E23E4" w:rsidP="007A5E56">
      <w:r>
        <w:t>1</w:t>
      </w:r>
      <w:r w:rsidR="001024B0">
        <w:t>3</w:t>
      </w:r>
      <w:r w:rsidR="007A5E56" w:rsidRPr="007A5E56">
        <w:t xml:space="preserve">/ </w:t>
      </w:r>
      <w:r w:rsidR="00EE6C39">
        <w:t>How would</w:t>
      </w:r>
      <w:r w:rsidR="00A93F3F">
        <w:t xml:space="preserve"> </w:t>
      </w:r>
      <w:r w:rsidR="00EE6C39">
        <w:t>you rate your overall health</w:t>
      </w:r>
      <w:r w:rsidR="001024B0">
        <w:t xml:space="preserve"> : </w:t>
      </w:r>
      <w:r w:rsidR="007A5E56">
        <w:t xml:space="preserve"> </w:t>
      </w:r>
    </w:p>
    <w:p w14:paraId="0BFD55EA" w14:textId="197A27E0" w:rsidR="007A5E56" w:rsidRDefault="00EE6C39" w:rsidP="007A5E56">
      <w:pPr>
        <w:pStyle w:val="ListParagraph"/>
        <w:numPr>
          <w:ilvl w:val="0"/>
          <w:numId w:val="1"/>
        </w:numPr>
      </w:pPr>
      <w:r>
        <w:t>Very good</w:t>
      </w:r>
    </w:p>
    <w:p w14:paraId="301FAD21" w14:textId="4F99F0AC" w:rsidR="007A5E56" w:rsidRDefault="00A93F3F" w:rsidP="007A5E56">
      <w:pPr>
        <w:pStyle w:val="ListParagraph"/>
        <w:numPr>
          <w:ilvl w:val="0"/>
          <w:numId w:val="1"/>
        </w:numPr>
      </w:pPr>
      <w:r>
        <w:t>G</w:t>
      </w:r>
      <w:r w:rsidR="00EE6C39">
        <w:t>ood</w:t>
      </w:r>
    </w:p>
    <w:p w14:paraId="393D5101" w14:textId="6CA0B2C9" w:rsidR="007A5E56" w:rsidRDefault="00A93F3F" w:rsidP="007A5E56">
      <w:pPr>
        <w:pStyle w:val="ListParagraph"/>
        <w:numPr>
          <w:ilvl w:val="0"/>
          <w:numId w:val="1"/>
        </w:numPr>
      </w:pPr>
      <w:r>
        <w:t>F</w:t>
      </w:r>
      <w:r w:rsidR="00EE6C39">
        <w:t>air</w:t>
      </w:r>
    </w:p>
    <w:p w14:paraId="713337D2" w14:textId="176055F7" w:rsidR="007A5E56" w:rsidRDefault="00A93F3F" w:rsidP="007A5E56">
      <w:pPr>
        <w:pStyle w:val="ListParagraph"/>
        <w:numPr>
          <w:ilvl w:val="0"/>
          <w:numId w:val="1"/>
        </w:numPr>
      </w:pPr>
      <w:r>
        <w:t>P</w:t>
      </w:r>
      <w:r w:rsidR="00EE6C39">
        <w:t>oor</w:t>
      </w:r>
    </w:p>
    <w:p w14:paraId="0CBC147E" w14:textId="067231C8" w:rsidR="007A5E56" w:rsidRPr="003E23E4" w:rsidRDefault="00EE6C39" w:rsidP="007A5E56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Part</w:t>
      </w:r>
      <w:r w:rsidR="007A5E56" w:rsidRPr="003E23E4">
        <w:rPr>
          <w:b/>
          <w:bCs/>
          <w:sz w:val="28"/>
          <w:szCs w:val="28"/>
          <w:u w:val="single"/>
        </w:rPr>
        <w:t xml:space="preserve"> 3 : </w:t>
      </w:r>
      <w:r>
        <w:rPr>
          <w:b/>
          <w:bCs/>
          <w:sz w:val="28"/>
          <w:szCs w:val="28"/>
          <w:u w:val="single"/>
        </w:rPr>
        <w:t>sexual practices</w:t>
      </w:r>
      <w:r w:rsidR="007A5E56" w:rsidRPr="003E23E4">
        <w:rPr>
          <w:b/>
          <w:bCs/>
          <w:sz w:val="28"/>
          <w:szCs w:val="28"/>
          <w:u w:val="single"/>
        </w:rPr>
        <w:t> </w:t>
      </w:r>
    </w:p>
    <w:p w14:paraId="4360D30F" w14:textId="487D4302" w:rsidR="007A5E56" w:rsidRDefault="003E23E4" w:rsidP="007A5E56">
      <w:r>
        <w:t xml:space="preserve">14/ </w:t>
      </w:r>
      <w:r w:rsidR="00EE6C39">
        <w:t>Do you have</w:t>
      </w:r>
      <w:r w:rsidR="00B46321">
        <w:t> :</w:t>
      </w:r>
    </w:p>
    <w:p w14:paraId="77BB0F7D" w14:textId="4B8FA9BC" w:rsidR="007A5E56" w:rsidRDefault="00640723" w:rsidP="007A5E56">
      <w:pPr>
        <w:pStyle w:val="ListParagraph"/>
        <w:numPr>
          <w:ilvl w:val="0"/>
          <w:numId w:val="1"/>
        </w:numPr>
      </w:pPr>
      <w:r>
        <w:t>Homosexual relationships</w:t>
      </w:r>
    </w:p>
    <w:p w14:paraId="73451C5E" w14:textId="0FD83A0D" w:rsidR="007A5E56" w:rsidRDefault="00640723" w:rsidP="007A5E56">
      <w:pPr>
        <w:pStyle w:val="ListParagraph"/>
        <w:numPr>
          <w:ilvl w:val="0"/>
          <w:numId w:val="1"/>
        </w:numPr>
      </w:pPr>
      <w:r>
        <w:t>Heterosexual relationships</w:t>
      </w:r>
    </w:p>
    <w:p w14:paraId="3C289DDF" w14:textId="684271B3" w:rsidR="00271C96" w:rsidRDefault="00640723" w:rsidP="00271C96">
      <w:pPr>
        <w:pStyle w:val="ListParagraph"/>
        <w:numPr>
          <w:ilvl w:val="0"/>
          <w:numId w:val="1"/>
        </w:numPr>
      </w:pPr>
      <w:r>
        <w:t>Bisexual relationships</w:t>
      </w:r>
    </w:p>
    <w:p w14:paraId="7AD2CBD8" w14:textId="6C11526A" w:rsidR="00E551DE" w:rsidRDefault="00E551DE" w:rsidP="00E551DE">
      <w:r>
        <w:t xml:space="preserve">15/ </w:t>
      </w:r>
      <w:r w:rsidR="00640723">
        <w:t>Number of clients per day</w:t>
      </w:r>
      <w:r>
        <w:t xml:space="preserve"> : </w:t>
      </w:r>
    </w:p>
    <w:p w14:paraId="23BB897A" w14:textId="4075C927" w:rsidR="00E551DE" w:rsidRDefault="00A93F3F" w:rsidP="00E551DE">
      <w:pPr>
        <w:pStyle w:val="ListParagraph"/>
        <w:numPr>
          <w:ilvl w:val="0"/>
          <w:numId w:val="5"/>
        </w:numPr>
      </w:pPr>
      <w:r>
        <w:t>B</w:t>
      </w:r>
      <w:r w:rsidR="00640723">
        <w:t>etween 0 and 2 clients per day</w:t>
      </w:r>
    </w:p>
    <w:p w14:paraId="430FEF5F" w14:textId="227B215E" w:rsidR="00E551DE" w:rsidRDefault="00A93F3F" w:rsidP="00E551DE">
      <w:pPr>
        <w:pStyle w:val="ListParagraph"/>
        <w:numPr>
          <w:ilvl w:val="0"/>
          <w:numId w:val="5"/>
        </w:numPr>
      </w:pPr>
      <w:r>
        <w:t>B</w:t>
      </w:r>
      <w:r w:rsidR="00640723">
        <w:t>etween 2 and 4 clients per day</w:t>
      </w:r>
    </w:p>
    <w:p w14:paraId="77AF032B" w14:textId="3F042655" w:rsidR="00E551DE" w:rsidRDefault="00A93F3F" w:rsidP="00E551DE">
      <w:pPr>
        <w:pStyle w:val="ListParagraph"/>
        <w:numPr>
          <w:ilvl w:val="0"/>
          <w:numId w:val="5"/>
        </w:numPr>
      </w:pPr>
      <w:r>
        <w:t>B</w:t>
      </w:r>
      <w:r w:rsidR="00640723">
        <w:t>etween 5 et 10  clients per day</w:t>
      </w:r>
    </w:p>
    <w:p w14:paraId="7D7F56D2" w14:textId="4CC4EF26" w:rsidR="00E551DE" w:rsidRDefault="00640723" w:rsidP="00E551DE">
      <w:pPr>
        <w:pStyle w:val="ListParagraph"/>
        <w:numPr>
          <w:ilvl w:val="0"/>
          <w:numId w:val="5"/>
        </w:numPr>
      </w:pPr>
      <w:r>
        <w:t>More than 10 clients per day</w:t>
      </w:r>
    </w:p>
    <w:p w14:paraId="7AA0DC21" w14:textId="051B061E" w:rsidR="007A5E56" w:rsidRDefault="003E23E4" w:rsidP="007A5E56">
      <w:r>
        <w:t>1</w:t>
      </w:r>
      <w:r w:rsidR="00E551DE">
        <w:t>6</w:t>
      </w:r>
      <w:r>
        <w:t xml:space="preserve">/ </w:t>
      </w:r>
      <w:r w:rsidR="00640723">
        <w:t>Is a condom used during penetrative sex</w:t>
      </w:r>
      <w:r w:rsidR="008A76E4">
        <w:t xml:space="preserve"> </w:t>
      </w:r>
      <w:r w:rsidR="007A5E56">
        <w:t>:</w:t>
      </w:r>
    </w:p>
    <w:p w14:paraId="3BB27986" w14:textId="482578AB" w:rsidR="007A5E56" w:rsidRDefault="00640723" w:rsidP="007A5E56">
      <w:pPr>
        <w:pStyle w:val="ListParagraph"/>
        <w:numPr>
          <w:ilvl w:val="0"/>
          <w:numId w:val="1"/>
        </w:numPr>
      </w:pPr>
      <w:r>
        <w:t>Always</w:t>
      </w:r>
    </w:p>
    <w:p w14:paraId="4BCEE510" w14:textId="1B6662E2" w:rsidR="007A5E56" w:rsidRDefault="00640723" w:rsidP="007A5E56">
      <w:pPr>
        <w:pStyle w:val="ListParagraph"/>
        <w:numPr>
          <w:ilvl w:val="0"/>
          <w:numId w:val="1"/>
        </w:numPr>
      </w:pPr>
      <w:r>
        <w:t>Almost always</w:t>
      </w:r>
    </w:p>
    <w:p w14:paraId="7CA9877C" w14:textId="3A044E33" w:rsidR="007A5E56" w:rsidRDefault="00640723" w:rsidP="007A5E56">
      <w:pPr>
        <w:pStyle w:val="ListParagraph"/>
        <w:numPr>
          <w:ilvl w:val="0"/>
          <w:numId w:val="1"/>
        </w:numPr>
      </w:pPr>
      <w:r>
        <w:t>Often</w:t>
      </w:r>
    </w:p>
    <w:p w14:paraId="157BA64E" w14:textId="282E2560" w:rsidR="007A5E56" w:rsidRDefault="00640723" w:rsidP="007A5E56">
      <w:pPr>
        <w:pStyle w:val="ListParagraph"/>
        <w:numPr>
          <w:ilvl w:val="0"/>
          <w:numId w:val="1"/>
        </w:numPr>
      </w:pPr>
      <w:r>
        <w:t>Almost never</w:t>
      </w:r>
    </w:p>
    <w:p w14:paraId="3AC5B561" w14:textId="13BB9539" w:rsidR="007A5E56" w:rsidRDefault="00640723" w:rsidP="007A5E56">
      <w:pPr>
        <w:pStyle w:val="ListParagraph"/>
        <w:numPr>
          <w:ilvl w:val="0"/>
          <w:numId w:val="1"/>
        </w:numPr>
      </w:pPr>
      <w:r>
        <w:t>Never</w:t>
      </w:r>
    </w:p>
    <w:p w14:paraId="29566B2F" w14:textId="1D4D6F73" w:rsidR="008A76E4" w:rsidRDefault="0096486C" w:rsidP="008A76E4">
      <w:r>
        <w:t>1</w:t>
      </w:r>
      <w:r w:rsidR="00E551DE">
        <w:t>7</w:t>
      </w:r>
      <w:r>
        <w:t>/</w:t>
      </w:r>
      <w:r w:rsidR="00640723">
        <w:t xml:space="preserve"> Is a condom used during oral sex </w:t>
      </w:r>
      <w:r w:rsidR="008A76E4">
        <w:t>:</w:t>
      </w:r>
    </w:p>
    <w:p w14:paraId="30A940E0" w14:textId="77777777" w:rsidR="00640723" w:rsidRDefault="00640723" w:rsidP="00640723">
      <w:pPr>
        <w:pStyle w:val="ListParagraph"/>
        <w:numPr>
          <w:ilvl w:val="0"/>
          <w:numId w:val="1"/>
        </w:numPr>
      </w:pPr>
      <w:r>
        <w:t>Always</w:t>
      </w:r>
    </w:p>
    <w:p w14:paraId="682A9748" w14:textId="77777777" w:rsidR="00640723" w:rsidRDefault="00640723" w:rsidP="00640723">
      <w:pPr>
        <w:pStyle w:val="ListParagraph"/>
        <w:numPr>
          <w:ilvl w:val="0"/>
          <w:numId w:val="1"/>
        </w:numPr>
      </w:pPr>
      <w:r>
        <w:t>Almost always</w:t>
      </w:r>
    </w:p>
    <w:p w14:paraId="44FA910E" w14:textId="77777777" w:rsidR="00640723" w:rsidRDefault="00640723" w:rsidP="00640723">
      <w:pPr>
        <w:pStyle w:val="ListParagraph"/>
        <w:numPr>
          <w:ilvl w:val="0"/>
          <w:numId w:val="1"/>
        </w:numPr>
      </w:pPr>
      <w:r>
        <w:t>Often</w:t>
      </w:r>
    </w:p>
    <w:p w14:paraId="5B9B8F24" w14:textId="77777777" w:rsidR="00640723" w:rsidRDefault="00640723" w:rsidP="00640723">
      <w:pPr>
        <w:pStyle w:val="ListParagraph"/>
        <w:numPr>
          <w:ilvl w:val="0"/>
          <w:numId w:val="1"/>
        </w:numPr>
      </w:pPr>
      <w:r>
        <w:t>Almost never</w:t>
      </w:r>
    </w:p>
    <w:p w14:paraId="16B76EF3" w14:textId="79CF35BC" w:rsidR="008A76E4" w:rsidRDefault="00640723" w:rsidP="00640723">
      <w:pPr>
        <w:pStyle w:val="ListParagraph"/>
        <w:numPr>
          <w:ilvl w:val="0"/>
          <w:numId w:val="1"/>
        </w:numPr>
      </w:pPr>
      <w:r>
        <w:t>Never</w:t>
      </w:r>
    </w:p>
    <w:p w14:paraId="66743169" w14:textId="68BBDCBA" w:rsidR="0096486C" w:rsidRDefault="0096486C" w:rsidP="0096486C">
      <w:r>
        <w:t xml:space="preserve"> </w:t>
      </w:r>
      <w:r w:rsidR="008A76E4">
        <w:t>18/</w:t>
      </w:r>
      <w:r w:rsidR="00A93F3F">
        <w:t xml:space="preserve"> </w:t>
      </w:r>
      <w:r w:rsidR="00640723">
        <w:t>Do you ever agree to have sex without a condom in exchange for more money</w:t>
      </w:r>
      <w:r>
        <w:t xml:space="preserve"> ? </w:t>
      </w:r>
    </w:p>
    <w:p w14:paraId="464FCDA6" w14:textId="3B9BD6C6" w:rsidR="0096486C" w:rsidRDefault="00640723" w:rsidP="0096486C">
      <w:pPr>
        <w:pStyle w:val="ListParagraph"/>
        <w:numPr>
          <w:ilvl w:val="0"/>
          <w:numId w:val="4"/>
        </w:numPr>
      </w:pPr>
      <w:r>
        <w:t>Never</w:t>
      </w:r>
    </w:p>
    <w:p w14:paraId="3810C7F6" w14:textId="6D4CD840" w:rsidR="0096486C" w:rsidRDefault="00640723" w:rsidP="0096486C">
      <w:pPr>
        <w:pStyle w:val="ListParagraph"/>
        <w:numPr>
          <w:ilvl w:val="0"/>
          <w:numId w:val="4"/>
        </w:numPr>
      </w:pPr>
      <w:r>
        <w:t>Sometimes</w:t>
      </w:r>
    </w:p>
    <w:p w14:paraId="171166D4" w14:textId="566744CB" w:rsidR="0096486C" w:rsidRDefault="00640723" w:rsidP="0096486C">
      <w:pPr>
        <w:pStyle w:val="ListParagraph"/>
        <w:numPr>
          <w:ilvl w:val="0"/>
          <w:numId w:val="4"/>
        </w:numPr>
      </w:pPr>
      <w:r>
        <w:t>Often</w:t>
      </w:r>
    </w:p>
    <w:p w14:paraId="2C6F68E5" w14:textId="56282E5A" w:rsidR="0096486C" w:rsidRDefault="00640723" w:rsidP="0096486C">
      <w:pPr>
        <w:pStyle w:val="ListParagraph"/>
        <w:numPr>
          <w:ilvl w:val="0"/>
          <w:numId w:val="4"/>
        </w:numPr>
      </w:pPr>
      <w:r>
        <w:t>Always</w:t>
      </w:r>
    </w:p>
    <w:p w14:paraId="3D2FAF2E" w14:textId="0C39492D" w:rsidR="007A5E56" w:rsidRDefault="003E23E4" w:rsidP="007A5E56">
      <w:r>
        <w:t>1</w:t>
      </w:r>
      <w:r w:rsidR="008A76E4">
        <w:t>9</w:t>
      </w:r>
      <w:r>
        <w:t xml:space="preserve">/ </w:t>
      </w:r>
      <w:r w:rsidR="00640723">
        <w:t>During the past 12 months, have you experienced violence</w:t>
      </w:r>
      <w:r w:rsidR="007A5E56">
        <w:t xml:space="preserve"> ? : </w:t>
      </w:r>
    </w:p>
    <w:p w14:paraId="556FBE11" w14:textId="0CB8FB3F" w:rsidR="007A5E56" w:rsidRDefault="007A5E56" w:rsidP="007A5E56">
      <w:pPr>
        <w:pStyle w:val="ListParagraph"/>
        <w:numPr>
          <w:ilvl w:val="0"/>
          <w:numId w:val="1"/>
        </w:numPr>
      </w:pPr>
      <w:r>
        <w:lastRenderedPageBreak/>
        <w:t xml:space="preserve">No </w:t>
      </w:r>
    </w:p>
    <w:p w14:paraId="0F6680E1" w14:textId="019658BC" w:rsidR="007A5E56" w:rsidRDefault="00640723" w:rsidP="007A5E56">
      <w:pPr>
        <w:pStyle w:val="ListParagraph"/>
        <w:numPr>
          <w:ilvl w:val="0"/>
          <w:numId w:val="1"/>
        </w:numPr>
      </w:pPr>
      <w:r>
        <w:t>Yes</w:t>
      </w:r>
    </w:p>
    <w:p w14:paraId="36F57897" w14:textId="7015A4F4" w:rsidR="007A5E56" w:rsidRDefault="003E23E4" w:rsidP="007A5E56">
      <w:r>
        <w:t>1</w:t>
      </w:r>
      <w:r w:rsidR="008A76E4">
        <w:t>9</w:t>
      </w:r>
      <w:r>
        <w:t xml:space="preserve">.A/ </w:t>
      </w:r>
      <w:r w:rsidR="00640723">
        <w:t>If yes, what type(s)</w:t>
      </w:r>
      <w:r w:rsidR="007A5E56">
        <w:t xml:space="preserve"> ? </w:t>
      </w:r>
    </w:p>
    <w:p w14:paraId="44854151" w14:textId="1987F74D" w:rsidR="007A5E56" w:rsidRDefault="00640723" w:rsidP="007A5E56">
      <w:pPr>
        <w:pStyle w:val="ListParagraph"/>
        <w:numPr>
          <w:ilvl w:val="0"/>
          <w:numId w:val="1"/>
        </w:numPr>
      </w:pPr>
      <w:r>
        <w:t>Theft / robbery</w:t>
      </w:r>
      <w:r w:rsidR="007A5E56">
        <w:t xml:space="preserve"> </w:t>
      </w:r>
    </w:p>
    <w:p w14:paraId="2EFBEA47" w14:textId="66A0060A" w:rsidR="007A5E56" w:rsidRDefault="00640723" w:rsidP="007A5E56">
      <w:pPr>
        <w:pStyle w:val="ListParagraph"/>
        <w:numPr>
          <w:ilvl w:val="0"/>
          <w:numId w:val="1"/>
        </w:numPr>
      </w:pPr>
      <w:r>
        <w:t>Insults, or verbal abuse</w:t>
      </w:r>
      <w:r w:rsidR="007A5E56">
        <w:t> :</w:t>
      </w:r>
    </w:p>
    <w:p w14:paraId="68811939" w14:textId="32A9DE4C" w:rsidR="007A5E56" w:rsidRDefault="00640723" w:rsidP="007A5E56">
      <w:pPr>
        <w:pStyle w:val="ListParagraph"/>
        <w:numPr>
          <w:ilvl w:val="1"/>
          <w:numId w:val="1"/>
        </w:numPr>
      </w:pPr>
      <w:r>
        <w:t>If yes, specify</w:t>
      </w:r>
      <w:r w:rsidR="007A5E56">
        <w:t xml:space="preserve"> : </w:t>
      </w:r>
      <w:r>
        <w:t>from other sex workers</w:t>
      </w:r>
      <w:r w:rsidR="007A5E56">
        <w:t> </w:t>
      </w:r>
      <w:r w:rsidR="001B689D">
        <w:t>___</w:t>
      </w:r>
      <w:r w:rsidR="007A5E56">
        <w:t xml:space="preserve"> </w:t>
      </w:r>
      <w:r>
        <w:t>from a client</w:t>
      </w:r>
      <w:r w:rsidR="007A5E56">
        <w:t> </w:t>
      </w:r>
      <w:r w:rsidR="001B689D">
        <w:t>___</w:t>
      </w:r>
      <w:r w:rsidR="007A5E56">
        <w:t xml:space="preserve"> </w:t>
      </w:r>
      <w:r>
        <w:t>from a passer-by</w:t>
      </w:r>
      <w:r w:rsidR="007A5E56">
        <w:t> </w:t>
      </w:r>
      <w:r w:rsidR="001B689D">
        <w:t>___</w:t>
      </w:r>
      <w:r w:rsidR="007A5E56">
        <w:t xml:space="preserve"> </w:t>
      </w:r>
      <w:r>
        <w:t xml:space="preserve">from the </w:t>
      </w:r>
      <w:r w:rsidR="007A5E56">
        <w:t>police </w:t>
      </w:r>
      <w:r w:rsidR="001B689D">
        <w:t>___</w:t>
      </w:r>
      <w:r w:rsidR="007A5E56">
        <w:t xml:space="preserve"> </w:t>
      </w:r>
      <w:r w:rsidR="001F130C">
        <w:t>from partners or relatives</w:t>
      </w:r>
    </w:p>
    <w:p w14:paraId="0ECCCF78" w14:textId="3A3636DF" w:rsidR="007A5E56" w:rsidRDefault="00640723" w:rsidP="007A5E56">
      <w:pPr>
        <w:pStyle w:val="ListParagraph"/>
        <w:numPr>
          <w:ilvl w:val="0"/>
          <w:numId w:val="1"/>
        </w:numPr>
      </w:pPr>
      <w:r>
        <w:t>Physical violence</w:t>
      </w:r>
    </w:p>
    <w:p w14:paraId="2B43695C" w14:textId="4E14FFDF" w:rsidR="007A5E56" w:rsidRDefault="00640723" w:rsidP="007A5E56">
      <w:pPr>
        <w:pStyle w:val="ListParagraph"/>
        <w:numPr>
          <w:ilvl w:val="0"/>
          <w:numId w:val="1"/>
        </w:numPr>
      </w:pPr>
      <w:r>
        <w:t>Sexual violence</w:t>
      </w:r>
    </w:p>
    <w:p w14:paraId="3F108F88" w14:textId="738A571D" w:rsidR="001B689D" w:rsidRDefault="001B689D" w:rsidP="001B689D">
      <w:r>
        <w:t>1</w:t>
      </w:r>
      <w:r w:rsidR="008A76E4">
        <w:t>9</w:t>
      </w:r>
      <w:r w:rsidR="00733072">
        <w:t>.</w:t>
      </w:r>
      <w:r>
        <w:t xml:space="preserve">B/ </w:t>
      </w:r>
      <w:r w:rsidR="00640723">
        <w:t>Has a client ever forced you not to use codom</w:t>
      </w:r>
      <w:r>
        <w:t xml:space="preserve"> ? </w:t>
      </w:r>
    </w:p>
    <w:p w14:paraId="76728DC7" w14:textId="6AA07E25" w:rsidR="001B689D" w:rsidRDefault="00640723" w:rsidP="001B689D">
      <w:pPr>
        <w:pStyle w:val="ListParagraph"/>
        <w:numPr>
          <w:ilvl w:val="0"/>
          <w:numId w:val="1"/>
        </w:numPr>
      </w:pPr>
      <w:r>
        <w:t>Yes</w:t>
      </w:r>
    </w:p>
    <w:p w14:paraId="1E5F3F83" w14:textId="660ED552" w:rsidR="001B689D" w:rsidRDefault="00640723" w:rsidP="001B689D">
      <w:pPr>
        <w:pStyle w:val="ListParagraph"/>
        <w:numPr>
          <w:ilvl w:val="0"/>
          <w:numId w:val="1"/>
        </w:numPr>
      </w:pPr>
      <w:r>
        <w:t>No</w:t>
      </w:r>
    </w:p>
    <w:p w14:paraId="2D2AB414" w14:textId="0F189571" w:rsidR="00733072" w:rsidRDefault="008A76E4" w:rsidP="00733072">
      <w:r>
        <w:t>20</w:t>
      </w:r>
      <w:r w:rsidR="00733072">
        <w:t xml:space="preserve">/ </w:t>
      </w:r>
      <w:r w:rsidR="00640723">
        <w:t>After unprotected sex or condom breakage/removal, have you ever taken HIV</w:t>
      </w:r>
      <w:r w:rsidR="004E15C6">
        <w:t xml:space="preserve"> post-exposure prophylaxis (PEP)</w:t>
      </w:r>
      <w:r w:rsidR="00733072">
        <w:t xml:space="preserve"> ? </w:t>
      </w:r>
    </w:p>
    <w:p w14:paraId="7D61E61D" w14:textId="1ECBF222" w:rsidR="00733072" w:rsidRDefault="004E15C6" w:rsidP="00733072">
      <w:pPr>
        <w:pStyle w:val="ListParagraph"/>
        <w:numPr>
          <w:ilvl w:val="0"/>
          <w:numId w:val="4"/>
        </w:numPr>
      </w:pPr>
      <w:r>
        <w:t>Yes</w:t>
      </w:r>
      <w:r w:rsidR="00733072">
        <w:t xml:space="preserve"> : </w:t>
      </w:r>
      <w:r>
        <w:t>specify</w:t>
      </w:r>
    </w:p>
    <w:p w14:paraId="3AB4E027" w14:textId="46BFEF4E" w:rsidR="00733072" w:rsidRDefault="004E15C6" w:rsidP="00733072">
      <w:pPr>
        <w:pStyle w:val="ListParagraph"/>
        <w:numPr>
          <w:ilvl w:val="1"/>
          <w:numId w:val="4"/>
        </w:numPr>
      </w:pPr>
      <w:r>
        <w:t>At a sexual health clinic</w:t>
      </w:r>
      <w:r w:rsidR="00733072">
        <w:t xml:space="preserve"> </w:t>
      </w:r>
      <w:r>
        <w:t>(</w:t>
      </w:r>
      <w:r w:rsidR="00733072">
        <w:t>CEGIDD</w:t>
      </w:r>
      <w:r>
        <w:t>)</w:t>
      </w:r>
    </w:p>
    <w:p w14:paraId="61974DE4" w14:textId="55AC0334" w:rsidR="00733072" w:rsidRDefault="004E15C6" w:rsidP="00733072">
      <w:pPr>
        <w:pStyle w:val="ListParagraph"/>
        <w:numPr>
          <w:ilvl w:val="1"/>
          <w:numId w:val="4"/>
        </w:numPr>
      </w:pPr>
      <w:r>
        <w:t>In an emergency department</w:t>
      </w:r>
    </w:p>
    <w:p w14:paraId="673B15AA" w14:textId="3740C5F6" w:rsidR="00733072" w:rsidRDefault="004E15C6" w:rsidP="00733072">
      <w:pPr>
        <w:pStyle w:val="ListParagraph"/>
        <w:numPr>
          <w:ilvl w:val="1"/>
          <w:numId w:val="4"/>
        </w:numPr>
      </w:pPr>
      <w:r>
        <w:t xml:space="preserve">At a medical clinic or </w:t>
      </w:r>
      <w:r w:rsidRPr="00F95AEF">
        <w:t xml:space="preserve">with </w:t>
      </w:r>
      <w:r w:rsidR="00F95AEF">
        <w:t>your general practitioner</w:t>
      </w:r>
    </w:p>
    <w:p w14:paraId="415F5F62" w14:textId="40C6862D" w:rsidR="00733072" w:rsidRDefault="004E15C6" w:rsidP="00733072">
      <w:pPr>
        <w:pStyle w:val="ListParagraph"/>
        <w:numPr>
          <w:ilvl w:val="1"/>
          <w:numId w:val="4"/>
        </w:numPr>
      </w:pPr>
      <w:r>
        <w:t>other</w:t>
      </w:r>
      <w:r w:rsidR="00733072">
        <w:t xml:space="preserve"> : </w:t>
      </w:r>
      <w:r>
        <w:t>specify</w:t>
      </w:r>
      <w:r w:rsidR="00733072">
        <w:t>________________</w:t>
      </w:r>
    </w:p>
    <w:p w14:paraId="77372838" w14:textId="4B6D8468" w:rsidR="00733072" w:rsidRDefault="004E15C6" w:rsidP="00733072">
      <w:pPr>
        <w:pStyle w:val="ListParagraph"/>
        <w:numPr>
          <w:ilvl w:val="0"/>
          <w:numId w:val="4"/>
        </w:numPr>
      </w:pPr>
      <w:r>
        <w:t>No</w:t>
      </w:r>
      <w:r w:rsidR="00733072">
        <w:t xml:space="preserve"> : </w:t>
      </w:r>
      <w:r>
        <w:t>specify</w:t>
      </w:r>
    </w:p>
    <w:p w14:paraId="260A894E" w14:textId="44C28362" w:rsidR="00733072" w:rsidRDefault="004E15C6" w:rsidP="00733072">
      <w:pPr>
        <w:pStyle w:val="ListParagraph"/>
        <w:numPr>
          <w:ilvl w:val="1"/>
          <w:numId w:val="4"/>
        </w:numPr>
      </w:pPr>
      <w:r>
        <w:t>I am HIV-positive</w:t>
      </w:r>
    </w:p>
    <w:p w14:paraId="1C0BB3E9" w14:textId="53CB2F95" w:rsidR="00733072" w:rsidRDefault="004E15C6" w:rsidP="00733072">
      <w:pPr>
        <w:pStyle w:val="ListParagraph"/>
        <w:numPr>
          <w:ilvl w:val="1"/>
          <w:numId w:val="4"/>
        </w:numPr>
      </w:pPr>
      <w:r>
        <w:t>I do not think I was at risk</w:t>
      </w:r>
    </w:p>
    <w:p w14:paraId="6990324B" w14:textId="6EE97DCD" w:rsidR="00733072" w:rsidRDefault="004E15C6" w:rsidP="00733072">
      <w:pPr>
        <w:pStyle w:val="ListParagraph"/>
        <w:numPr>
          <w:ilvl w:val="1"/>
          <w:numId w:val="4"/>
        </w:numPr>
      </w:pPr>
      <w:r>
        <w:t xml:space="preserve">I did not know about PEP </w:t>
      </w:r>
    </w:p>
    <w:p w14:paraId="103A08D5" w14:textId="7E3F1DBE" w:rsidR="00733072" w:rsidRDefault="004E15C6" w:rsidP="00733072">
      <w:pPr>
        <w:pStyle w:val="ListParagraph"/>
        <w:numPr>
          <w:ilvl w:val="1"/>
          <w:numId w:val="4"/>
        </w:numPr>
      </w:pPr>
      <w:r>
        <w:t>I did not know how to access it</w:t>
      </w:r>
    </w:p>
    <w:p w14:paraId="49A0595C" w14:textId="2938F078" w:rsidR="00733072" w:rsidRDefault="004E15C6" w:rsidP="00733072">
      <w:pPr>
        <w:pStyle w:val="ListParagraph"/>
        <w:numPr>
          <w:ilvl w:val="1"/>
          <w:numId w:val="4"/>
        </w:numPr>
      </w:pPr>
      <w:r>
        <w:t>I am not interested</w:t>
      </w:r>
    </w:p>
    <w:p w14:paraId="325F780F" w14:textId="1EAE8B91" w:rsidR="00733072" w:rsidRDefault="004E15C6" w:rsidP="00733072">
      <w:pPr>
        <w:pStyle w:val="ListParagraph"/>
        <w:numPr>
          <w:ilvl w:val="1"/>
          <w:numId w:val="4"/>
        </w:numPr>
      </w:pPr>
      <w:r>
        <w:t>Other : specify</w:t>
      </w:r>
      <w:r w:rsidR="00733072">
        <w:t xml:space="preserve"> _________________</w:t>
      </w:r>
    </w:p>
    <w:p w14:paraId="706417E0" w14:textId="65B17ABC" w:rsidR="007A5E56" w:rsidRPr="003E23E4" w:rsidRDefault="004E15C6" w:rsidP="007A5E56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Part</w:t>
      </w:r>
      <w:r w:rsidR="0053614B" w:rsidRPr="003E23E4">
        <w:rPr>
          <w:b/>
          <w:bCs/>
          <w:sz w:val="28"/>
          <w:szCs w:val="28"/>
          <w:u w:val="single"/>
        </w:rPr>
        <w:t xml:space="preserve"> </w:t>
      </w:r>
      <w:r w:rsidR="003E23E4">
        <w:rPr>
          <w:b/>
          <w:bCs/>
          <w:sz w:val="28"/>
          <w:szCs w:val="28"/>
          <w:u w:val="single"/>
        </w:rPr>
        <w:t>4</w:t>
      </w:r>
      <w:r w:rsidR="007A5E56" w:rsidRPr="003E23E4">
        <w:rPr>
          <w:b/>
          <w:bCs/>
          <w:sz w:val="28"/>
          <w:szCs w:val="28"/>
          <w:u w:val="single"/>
        </w:rPr>
        <w:t xml:space="preserve"> : </w:t>
      </w:r>
      <w:r w:rsidR="00733072">
        <w:rPr>
          <w:b/>
          <w:bCs/>
          <w:sz w:val="28"/>
          <w:szCs w:val="28"/>
          <w:u w:val="single"/>
        </w:rPr>
        <w:t xml:space="preserve"> </w:t>
      </w:r>
      <w:r>
        <w:rPr>
          <w:b/>
          <w:bCs/>
          <w:sz w:val="28"/>
          <w:szCs w:val="28"/>
          <w:u w:val="single"/>
        </w:rPr>
        <w:t>Risk prevention</w:t>
      </w:r>
    </w:p>
    <w:p w14:paraId="14FC59F6" w14:textId="199A95F6" w:rsidR="007A5E56" w:rsidRDefault="00F95AEF" w:rsidP="007A5E56">
      <w:r>
        <w:t>21</w:t>
      </w:r>
      <w:r w:rsidR="003E23E4">
        <w:t xml:space="preserve">/ </w:t>
      </w:r>
      <w:r w:rsidR="004E15C6">
        <w:t>Do you have a chronic medical condition</w:t>
      </w:r>
      <w:r w:rsidR="007A5E56">
        <w:t xml:space="preserve"> ? </w:t>
      </w:r>
    </w:p>
    <w:p w14:paraId="7A0E5CFE" w14:textId="75E4052C" w:rsidR="007A5E56" w:rsidRDefault="004E15C6" w:rsidP="007A5E56">
      <w:pPr>
        <w:pStyle w:val="ListParagraph"/>
        <w:numPr>
          <w:ilvl w:val="0"/>
          <w:numId w:val="1"/>
        </w:numPr>
      </w:pPr>
      <w:r>
        <w:t>H</w:t>
      </w:r>
      <w:r w:rsidR="00A93F3F">
        <w:t>e</w:t>
      </w:r>
      <w:r>
        <w:t>patitis</w:t>
      </w:r>
    </w:p>
    <w:p w14:paraId="1DDD94FB" w14:textId="5CA43911" w:rsidR="007A5E56" w:rsidRDefault="004E15C6" w:rsidP="007A5E56">
      <w:pPr>
        <w:pStyle w:val="ListParagraph"/>
        <w:numPr>
          <w:ilvl w:val="0"/>
          <w:numId w:val="1"/>
        </w:numPr>
      </w:pPr>
      <w:r>
        <w:t>HIV/AIDS</w:t>
      </w:r>
    </w:p>
    <w:p w14:paraId="6FCBCBB8" w14:textId="043968FE" w:rsidR="007A5E56" w:rsidRDefault="004E15C6" w:rsidP="007A5E56">
      <w:pPr>
        <w:pStyle w:val="ListParagraph"/>
        <w:numPr>
          <w:ilvl w:val="0"/>
          <w:numId w:val="1"/>
        </w:numPr>
      </w:pPr>
      <w:r>
        <w:t>Diabetes</w:t>
      </w:r>
    </w:p>
    <w:p w14:paraId="5D0A79CC" w14:textId="073868BE" w:rsidR="007A5E56" w:rsidRDefault="004E15C6" w:rsidP="007A5E56">
      <w:pPr>
        <w:pStyle w:val="ListParagraph"/>
        <w:numPr>
          <w:ilvl w:val="0"/>
          <w:numId w:val="1"/>
        </w:numPr>
      </w:pPr>
      <w:r>
        <w:t>Chronic respiratory disease</w:t>
      </w:r>
    </w:p>
    <w:p w14:paraId="4547C20A" w14:textId="76B3A730" w:rsidR="007A5E56" w:rsidRDefault="007A5E56" w:rsidP="007A5E56">
      <w:pPr>
        <w:pStyle w:val="ListParagraph"/>
        <w:numPr>
          <w:ilvl w:val="0"/>
          <w:numId w:val="1"/>
        </w:numPr>
      </w:pPr>
      <w:r>
        <w:t>H</w:t>
      </w:r>
      <w:r w:rsidR="004E15C6">
        <w:t>ypertension/dyslipidemia</w:t>
      </w:r>
    </w:p>
    <w:p w14:paraId="4E8F2DEC" w14:textId="6FD891DE" w:rsidR="007A5E56" w:rsidRDefault="004E15C6" w:rsidP="007A5E56">
      <w:pPr>
        <w:pStyle w:val="ListParagraph"/>
        <w:numPr>
          <w:ilvl w:val="0"/>
          <w:numId w:val="1"/>
        </w:numPr>
      </w:pPr>
      <w:r>
        <w:t>Psychological or psychiatric condition</w:t>
      </w:r>
    </w:p>
    <w:p w14:paraId="14946304" w14:textId="7CE1DD72" w:rsidR="007A5E56" w:rsidRDefault="004E15C6" w:rsidP="007A5E56">
      <w:pPr>
        <w:pStyle w:val="ListParagraph"/>
        <w:numPr>
          <w:ilvl w:val="0"/>
          <w:numId w:val="1"/>
        </w:numPr>
      </w:pPr>
      <w:r>
        <w:t>Other</w:t>
      </w:r>
    </w:p>
    <w:p w14:paraId="31ECD0CD" w14:textId="77777777" w:rsidR="00F95AEF" w:rsidRDefault="00F052B3" w:rsidP="005563FF">
      <w:pPr>
        <w:pStyle w:val="ListParagraph"/>
        <w:numPr>
          <w:ilvl w:val="0"/>
          <w:numId w:val="1"/>
        </w:numPr>
      </w:pPr>
      <w:r>
        <w:t>No</w:t>
      </w:r>
      <w:r w:rsidR="004E15C6">
        <w:t xml:space="preserve"> chronic health condition</w:t>
      </w:r>
    </w:p>
    <w:p w14:paraId="2FA66365" w14:textId="618F87DF" w:rsidR="007A5E56" w:rsidRDefault="00733072" w:rsidP="00F95AEF">
      <w:r>
        <w:t>2</w:t>
      </w:r>
      <w:r w:rsidR="00F95AEF">
        <w:t>2</w:t>
      </w:r>
      <w:r w:rsidR="003E23E4">
        <w:t xml:space="preserve">/ </w:t>
      </w:r>
      <w:r w:rsidR="00F95AEF">
        <w:t>Are you using contraception</w:t>
      </w:r>
      <w:r w:rsidR="00F052B3">
        <w:t xml:space="preserve"> ?</w:t>
      </w:r>
      <w:r w:rsidR="007A5E56">
        <w:t xml:space="preserve"> </w:t>
      </w:r>
    </w:p>
    <w:p w14:paraId="48858BE2" w14:textId="32815C89" w:rsidR="00733072" w:rsidRDefault="00F95AEF" w:rsidP="007A5E56">
      <w:pPr>
        <w:pStyle w:val="ListParagraph"/>
        <w:numPr>
          <w:ilvl w:val="0"/>
          <w:numId w:val="1"/>
        </w:numPr>
      </w:pPr>
      <w:r>
        <w:lastRenderedPageBreak/>
        <w:t>Yes</w:t>
      </w:r>
      <w:r w:rsidR="007A5E56">
        <w:t xml:space="preserve"> : </w:t>
      </w:r>
      <w:r>
        <w:t>specify</w:t>
      </w:r>
    </w:p>
    <w:p w14:paraId="7B551CB5" w14:textId="2FADED57" w:rsidR="00733072" w:rsidRDefault="00F95AEF" w:rsidP="00733072">
      <w:pPr>
        <w:pStyle w:val="ListParagraph"/>
        <w:numPr>
          <w:ilvl w:val="1"/>
          <w:numId w:val="1"/>
        </w:numPr>
      </w:pPr>
      <w:r>
        <w:t>Intrauterine device (IUD)</w:t>
      </w:r>
    </w:p>
    <w:p w14:paraId="4DE74590" w14:textId="33FB175A" w:rsidR="00733072" w:rsidRDefault="007A5E56" w:rsidP="00733072">
      <w:pPr>
        <w:pStyle w:val="ListParagraph"/>
        <w:numPr>
          <w:ilvl w:val="1"/>
          <w:numId w:val="1"/>
        </w:numPr>
      </w:pPr>
      <w:r>
        <w:t xml:space="preserve"> </w:t>
      </w:r>
      <w:r w:rsidR="00F95AEF">
        <w:t>Hormonal implant</w:t>
      </w:r>
    </w:p>
    <w:p w14:paraId="2552DF29" w14:textId="1D609213" w:rsidR="00733072" w:rsidRDefault="00F95AEF" w:rsidP="00733072">
      <w:pPr>
        <w:pStyle w:val="ListParagraph"/>
        <w:numPr>
          <w:ilvl w:val="1"/>
          <w:numId w:val="1"/>
        </w:numPr>
      </w:pPr>
      <w:r>
        <w:t>Oral contraceptive pill</w:t>
      </w:r>
    </w:p>
    <w:p w14:paraId="2087F42D" w14:textId="0950F6F9" w:rsidR="007A5E56" w:rsidRDefault="00F95AEF" w:rsidP="007A5E56">
      <w:pPr>
        <w:pStyle w:val="ListParagraph"/>
        <w:numPr>
          <w:ilvl w:val="0"/>
          <w:numId w:val="1"/>
        </w:numPr>
      </w:pPr>
      <w:r>
        <w:t>No</w:t>
      </w:r>
      <w:r w:rsidR="007A5E56">
        <w:t xml:space="preserve"> </w:t>
      </w:r>
    </w:p>
    <w:p w14:paraId="34A09FD7" w14:textId="14FC0C33" w:rsidR="003E23E4" w:rsidRDefault="00733072" w:rsidP="003E23E4">
      <w:r>
        <w:t>2</w:t>
      </w:r>
      <w:r w:rsidR="00E551DE">
        <w:t>2</w:t>
      </w:r>
      <w:r w:rsidR="003E23E4">
        <w:t xml:space="preserve">/ </w:t>
      </w:r>
      <w:r w:rsidR="00F95AEF">
        <w:t>Have you ever had a voluntary termination of pregnancy (abortion</w:t>
      </w:r>
      <w:r w:rsidR="00F052B3">
        <w:t>)</w:t>
      </w:r>
      <w:r w:rsidR="008A76E4">
        <w:t xml:space="preserve"> </w:t>
      </w:r>
      <w:r w:rsidR="00F052B3">
        <w:t>?</w:t>
      </w:r>
      <w:r w:rsidR="003E23E4">
        <w:t xml:space="preserve"> </w:t>
      </w:r>
    </w:p>
    <w:p w14:paraId="7EDEE9E7" w14:textId="34F37725" w:rsidR="003E23E4" w:rsidRDefault="00F95AEF" w:rsidP="003E23E4">
      <w:pPr>
        <w:pStyle w:val="ListParagraph"/>
        <w:numPr>
          <w:ilvl w:val="0"/>
          <w:numId w:val="1"/>
        </w:numPr>
      </w:pPr>
      <w:r>
        <w:t>Yes</w:t>
      </w:r>
    </w:p>
    <w:p w14:paraId="737EEA5E" w14:textId="4277ED7D" w:rsidR="003E23E4" w:rsidRDefault="00F95AEF" w:rsidP="003E23E4">
      <w:pPr>
        <w:pStyle w:val="ListParagraph"/>
        <w:numPr>
          <w:ilvl w:val="0"/>
          <w:numId w:val="1"/>
        </w:numPr>
      </w:pPr>
      <w:r>
        <w:t>No</w:t>
      </w:r>
    </w:p>
    <w:p w14:paraId="4FED3483" w14:textId="4F78BF91" w:rsidR="007A5E56" w:rsidRDefault="003E23E4" w:rsidP="007A5E56">
      <w:r>
        <w:t>2</w:t>
      </w:r>
      <w:r w:rsidR="00E551DE">
        <w:t>3</w:t>
      </w:r>
      <w:r w:rsidR="007A5E56">
        <w:t xml:space="preserve">/ </w:t>
      </w:r>
      <w:r w:rsidR="00F95AEF">
        <w:t>Do you have a primary care physician (general practitioner)</w:t>
      </w:r>
      <w:r w:rsidR="007A5E56">
        <w:t xml:space="preserve"> ? </w:t>
      </w:r>
    </w:p>
    <w:p w14:paraId="5A0457B6" w14:textId="6E1A811C" w:rsidR="007A5E56" w:rsidRDefault="00F95AEF" w:rsidP="007A5E56">
      <w:pPr>
        <w:pStyle w:val="ListParagraph"/>
        <w:numPr>
          <w:ilvl w:val="0"/>
          <w:numId w:val="1"/>
        </w:numPr>
      </w:pPr>
      <w:r>
        <w:t>Yes</w:t>
      </w:r>
    </w:p>
    <w:p w14:paraId="7E352080" w14:textId="00CDA811" w:rsidR="007A5E56" w:rsidRDefault="00F95AEF" w:rsidP="007A5E56">
      <w:pPr>
        <w:pStyle w:val="ListParagraph"/>
        <w:numPr>
          <w:ilvl w:val="0"/>
          <w:numId w:val="1"/>
        </w:numPr>
      </w:pPr>
      <w:r>
        <w:t>No</w:t>
      </w:r>
    </w:p>
    <w:p w14:paraId="5A27A121" w14:textId="0D99B14C" w:rsidR="007A5E56" w:rsidRDefault="003E23E4" w:rsidP="007A5E56">
      <w:r>
        <w:t>2</w:t>
      </w:r>
      <w:r w:rsidR="00E551DE">
        <w:t>4</w:t>
      </w:r>
      <w:r>
        <w:t xml:space="preserve">/ </w:t>
      </w:r>
      <w:r w:rsidR="00F95AEF">
        <w:t>If yes, is your physician aware of your professional activity</w:t>
      </w:r>
      <w:r w:rsidR="007A5E56">
        <w:t xml:space="preserve"> ? </w:t>
      </w:r>
    </w:p>
    <w:p w14:paraId="3D5D5378" w14:textId="26ACA8D6" w:rsidR="007A5E56" w:rsidRDefault="00F95AEF" w:rsidP="007A5E56">
      <w:pPr>
        <w:pStyle w:val="ListParagraph"/>
        <w:numPr>
          <w:ilvl w:val="0"/>
          <w:numId w:val="1"/>
        </w:numPr>
      </w:pPr>
      <w:r>
        <w:t>Yes</w:t>
      </w:r>
    </w:p>
    <w:p w14:paraId="4057EC53" w14:textId="4F64F58A" w:rsidR="007A5E56" w:rsidRDefault="00F95AEF" w:rsidP="007A5E56">
      <w:pPr>
        <w:pStyle w:val="ListParagraph"/>
        <w:numPr>
          <w:ilvl w:val="0"/>
          <w:numId w:val="1"/>
        </w:numPr>
      </w:pPr>
      <w:r>
        <w:t>No</w:t>
      </w:r>
    </w:p>
    <w:p w14:paraId="3FFAE33B" w14:textId="17D65156" w:rsidR="003E23E4" w:rsidRDefault="003E23E4" w:rsidP="003E23E4">
      <w:r>
        <w:t>2</w:t>
      </w:r>
      <w:r w:rsidR="00E551DE">
        <w:t>5</w:t>
      </w:r>
      <w:r>
        <w:t xml:space="preserve">/ </w:t>
      </w:r>
      <w:r w:rsidR="00F95AEF">
        <w:t>During the past 12 months, have you consulted a physician</w:t>
      </w:r>
      <w:r>
        <w:t> ?</w:t>
      </w:r>
    </w:p>
    <w:p w14:paraId="6FED5BD2" w14:textId="213D4AD6" w:rsidR="003E23E4" w:rsidRDefault="00F95AEF" w:rsidP="003E23E4">
      <w:pPr>
        <w:pStyle w:val="ListParagraph"/>
        <w:numPr>
          <w:ilvl w:val="0"/>
          <w:numId w:val="1"/>
        </w:numPr>
      </w:pPr>
      <w:r>
        <w:t>No</w:t>
      </w:r>
    </w:p>
    <w:p w14:paraId="16EC3084" w14:textId="6B617913" w:rsidR="003E23E4" w:rsidRDefault="00F95AEF" w:rsidP="003E23E4">
      <w:pPr>
        <w:pStyle w:val="ListParagraph"/>
        <w:numPr>
          <w:ilvl w:val="0"/>
          <w:numId w:val="1"/>
        </w:numPr>
      </w:pPr>
      <w:r>
        <w:t>Yes</w:t>
      </w:r>
      <w:r w:rsidR="003E23E4">
        <w:t xml:space="preserve"> : </w:t>
      </w:r>
      <w:r w:rsidR="00E80BD6">
        <w:t>specify</w:t>
      </w:r>
      <w:r w:rsidR="001F130C">
        <w:t xml:space="preserve"> (</w:t>
      </w:r>
      <w:r>
        <w:t>multiple answers possible</w:t>
      </w:r>
      <w:r w:rsidR="00F052B3">
        <w:t>)</w:t>
      </w:r>
    </w:p>
    <w:p w14:paraId="7E0E08DF" w14:textId="7AB712B9" w:rsidR="003E23E4" w:rsidRDefault="00F95AEF" w:rsidP="003E23E4">
      <w:pPr>
        <w:pStyle w:val="ListParagraph"/>
        <w:numPr>
          <w:ilvl w:val="1"/>
          <w:numId w:val="1"/>
        </w:numPr>
      </w:pPr>
      <w:r>
        <w:t>General practitioner</w:t>
      </w:r>
    </w:p>
    <w:p w14:paraId="7B7759CE" w14:textId="6BFF1CFD" w:rsidR="003E23E4" w:rsidRDefault="00F95AEF" w:rsidP="003E23E4">
      <w:pPr>
        <w:pStyle w:val="ListParagraph"/>
        <w:numPr>
          <w:ilvl w:val="1"/>
          <w:numId w:val="1"/>
        </w:numPr>
      </w:pPr>
      <w:r>
        <w:t>At a sexual health clinic (CeGIDD)</w:t>
      </w:r>
    </w:p>
    <w:p w14:paraId="2CBD2B59" w14:textId="290EC902" w:rsidR="003E23E4" w:rsidRDefault="00F95AEF" w:rsidP="003E23E4">
      <w:pPr>
        <w:pStyle w:val="ListParagraph"/>
        <w:numPr>
          <w:ilvl w:val="1"/>
          <w:numId w:val="1"/>
        </w:numPr>
      </w:pPr>
      <w:r>
        <w:t>Emergency department</w:t>
      </w:r>
    </w:p>
    <w:p w14:paraId="7034C461" w14:textId="7629B54A" w:rsidR="003E23E4" w:rsidRDefault="00E80BD6" w:rsidP="003E23E4">
      <w:pPr>
        <w:pStyle w:val="ListParagraph"/>
        <w:numPr>
          <w:ilvl w:val="1"/>
          <w:numId w:val="1"/>
        </w:numPr>
      </w:pPr>
      <w:r>
        <w:t>At</w:t>
      </w:r>
      <w:r w:rsidR="00F95AEF">
        <w:t xml:space="preserve"> a</w:t>
      </w:r>
      <w:r>
        <w:t xml:space="preserve"> community healthcare center (</w:t>
      </w:r>
      <w:r w:rsidR="003E23E4">
        <w:t>M</w:t>
      </w:r>
      <w:r w:rsidR="008A76E4">
        <w:t>édecins solidarité Lille (MSL</w:t>
      </w:r>
      <w:r w:rsidR="00733072">
        <w:t xml:space="preserve">) </w:t>
      </w:r>
      <w:r w:rsidR="00F95AEF">
        <w:t>/ ABEJ</w:t>
      </w:r>
      <w:r>
        <w:t>)</w:t>
      </w:r>
    </w:p>
    <w:p w14:paraId="4FD1BF93" w14:textId="64C03BCA" w:rsidR="003E23E4" w:rsidRDefault="003E23E4" w:rsidP="003E23E4">
      <w:pPr>
        <w:pStyle w:val="ListParagraph"/>
        <w:numPr>
          <w:ilvl w:val="1"/>
          <w:numId w:val="1"/>
        </w:numPr>
      </w:pPr>
      <w:r>
        <w:t>Gyn</w:t>
      </w:r>
      <w:r w:rsidR="00F95AEF">
        <w:t>ecologist</w:t>
      </w:r>
    </w:p>
    <w:p w14:paraId="3231ABA4" w14:textId="54E15A0C" w:rsidR="00733072" w:rsidRDefault="00F95AEF" w:rsidP="003E23E4">
      <w:pPr>
        <w:pStyle w:val="ListParagraph"/>
        <w:numPr>
          <w:ilvl w:val="1"/>
          <w:numId w:val="1"/>
        </w:numPr>
      </w:pPr>
      <w:r>
        <w:t>Other</w:t>
      </w:r>
      <w:r w:rsidR="00733072">
        <w:t xml:space="preserve"> : </w:t>
      </w:r>
      <w:r>
        <w:t>Specify</w:t>
      </w:r>
      <w:r w:rsidR="00733072">
        <w:t xml:space="preserve"> ________</w:t>
      </w:r>
    </w:p>
    <w:p w14:paraId="79565E23" w14:textId="4F98681E" w:rsidR="00271C96" w:rsidRDefault="00271C96" w:rsidP="00271C96">
      <w:r>
        <w:t>2</w:t>
      </w:r>
      <w:r w:rsidR="00E551DE">
        <w:t>6</w:t>
      </w:r>
      <w:r>
        <w:t xml:space="preserve">/ </w:t>
      </w:r>
      <w:r w:rsidR="00E80BD6">
        <w:t>Regarding sexually tranmitted infections (STIs), would you consider yourself</w:t>
      </w:r>
      <w:r>
        <w:t> :</w:t>
      </w:r>
    </w:p>
    <w:p w14:paraId="330100CF" w14:textId="0370A420" w:rsidR="00271C96" w:rsidRDefault="00E80BD6" w:rsidP="00271C96">
      <w:pPr>
        <w:pStyle w:val="ListParagraph"/>
        <w:numPr>
          <w:ilvl w:val="0"/>
          <w:numId w:val="1"/>
        </w:numPr>
      </w:pPr>
      <w:r>
        <w:t>Well informed</w:t>
      </w:r>
    </w:p>
    <w:p w14:paraId="446EDEBB" w14:textId="2C745477" w:rsidR="00271C96" w:rsidRDefault="00271C96" w:rsidP="00271C96">
      <w:pPr>
        <w:pStyle w:val="ListParagraph"/>
        <w:numPr>
          <w:ilvl w:val="0"/>
          <w:numId w:val="1"/>
        </w:numPr>
      </w:pPr>
      <w:r>
        <w:t>P</w:t>
      </w:r>
      <w:r w:rsidR="00E80BD6">
        <w:t>oorly informed</w:t>
      </w:r>
    </w:p>
    <w:p w14:paraId="4537B8DA" w14:textId="0CE5D960" w:rsidR="00271C96" w:rsidRDefault="00E80BD6" w:rsidP="00271C96">
      <w:pPr>
        <w:pStyle w:val="ListParagraph"/>
        <w:numPr>
          <w:ilvl w:val="0"/>
          <w:numId w:val="1"/>
        </w:numPr>
      </w:pPr>
      <w:r>
        <w:t>Not informed</w:t>
      </w:r>
    </w:p>
    <w:p w14:paraId="715A1542" w14:textId="2862B401" w:rsidR="003E23E4" w:rsidRDefault="003E23E4" w:rsidP="003E23E4">
      <w:r>
        <w:t>2</w:t>
      </w:r>
      <w:r w:rsidR="00E551DE">
        <w:t>7</w:t>
      </w:r>
      <w:r>
        <w:t xml:space="preserve">/ </w:t>
      </w:r>
      <w:r w:rsidR="00E80BD6">
        <w:t>During the past 12 months, have you undergone STI screening</w:t>
      </w:r>
      <w:r>
        <w:t xml:space="preserve"> ? </w:t>
      </w:r>
    </w:p>
    <w:p w14:paraId="27EE7F56" w14:textId="036C40D5" w:rsidR="003E23E4" w:rsidRDefault="00E80BD6" w:rsidP="003E23E4">
      <w:pPr>
        <w:pStyle w:val="ListParagraph"/>
        <w:numPr>
          <w:ilvl w:val="0"/>
          <w:numId w:val="1"/>
        </w:numPr>
      </w:pPr>
      <w:r>
        <w:t>Yes</w:t>
      </w:r>
      <w:r w:rsidR="00733072">
        <w:t xml:space="preserve"> : </w:t>
      </w:r>
      <w:r>
        <w:t>specify where (multiple aswers possible</w:t>
      </w:r>
      <w:r w:rsidR="00F052B3">
        <w:t>)</w:t>
      </w:r>
    </w:p>
    <w:p w14:paraId="485C837B" w14:textId="138301A1" w:rsidR="00733072" w:rsidRDefault="00E80BD6" w:rsidP="00733072">
      <w:pPr>
        <w:pStyle w:val="ListParagraph"/>
        <w:numPr>
          <w:ilvl w:val="1"/>
          <w:numId w:val="1"/>
        </w:numPr>
      </w:pPr>
      <w:r>
        <w:t>General practitioner</w:t>
      </w:r>
    </w:p>
    <w:p w14:paraId="202CE3DF" w14:textId="0CDB85D4" w:rsidR="00733072" w:rsidRDefault="00E80BD6" w:rsidP="00733072">
      <w:pPr>
        <w:pStyle w:val="ListParagraph"/>
        <w:numPr>
          <w:ilvl w:val="1"/>
          <w:numId w:val="1"/>
        </w:numPr>
      </w:pPr>
      <w:r>
        <w:t>At a sexual health clinic (CeGIDD)</w:t>
      </w:r>
      <w:r w:rsidR="008C084E">
        <w:t xml:space="preserve"> </w:t>
      </w:r>
    </w:p>
    <w:p w14:paraId="752EA1D9" w14:textId="4E123F07" w:rsidR="00733072" w:rsidRDefault="00E80BD6" w:rsidP="00733072">
      <w:pPr>
        <w:pStyle w:val="ListParagraph"/>
        <w:numPr>
          <w:ilvl w:val="1"/>
          <w:numId w:val="1"/>
        </w:numPr>
      </w:pPr>
      <w:r>
        <w:t>Emergency department</w:t>
      </w:r>
    </w:p>
    <w:p w14:paraId="36FCB36D" w14:textId="51531D65" w:rsidR="00E80BD6" w:rsidRDefault="00E80BD6" w:rsidP="00E80BD6">
      <w:pPr>
        <w:pStyle w:val="ListParagraph"/>
        <w:numPr>
          <w:ilvl w:val="1"/>
          <w:numId w:val="1"/>
        </w:numPr>
      </w:pPr>
      <w:r>
        <w:t>At a community healthcare center (Médecins solidarité Lille (MSL) / ABEJ/ Entr’act)</w:t>
      </w:r>
    </w:p>
    <w:p w14:paraId="3719605F" w14:textId="3D4E9C44" w:rsidR="00733072" w:rsidRDefault="00733072" w:rsidP="00733072">
      <w:pPr>
        <w:pStyle w:val="ListParagraph"/>
        <w:numPr>
          <w:ilvl w:val="1"/>
          <w:numId w:val="1"/>
        </w:numPr>
      </w:pPr>
      <w:r>
        <w:t>Gyn</w:t>
      </w:r>
      <w:r w:rsidR="00E80BD6">
        <w:t>ecologist</w:t>
      </w:r>
    </w:p>
    <w:p w14:paraId="6392DE86" w14:textId="7FD0B2A7" w:rsidR="00733072" w:rsidRDefault="00E80BD6" w:rsidP="00733072">
      <w:pPr>
        <w:pStyle w:val="ListParagraph"/>
        <w:numPr>
          <w:ilvl w:val="1"/>
          <w:numId w:val="1"/>
        </w:numPr>
      </w:pPr>
      <w:r>
        <w:t>Other : Specify</w:t>
      </w:r>
      <w:r w:rsidR="00733072">
        <w:t xml:space="preserve"> ________</w:t>
      </w:r>
    </w:p>
    <w:p w14:paraId="679DA6D4" w14:textId="77777777" w:rsidR="00733072" w:rsidRDefault="00733072" w:rsidP="00E80BD6">
      <w:pPr>
        <w:pStyle w:val="ListParagraph"/>
        <w:ind w:left="1440"/>
      </w:pPr>
    </w:p>
    <w:p w14:paraId="170ABB55" w14:textId="586D553D" w:rsidR="003E23E4" w:rsidRDefault="00E80BD6" w:rsidP="003E23E4">
      <w:pPr>
        <w:pStyle w:val="ListParagraph"/>
        <w:numPr>
          <w:ilvl w:val="0"/>
          <w:numId w:val="1"/>
        </w:numPr>
      </w:pPr>
      <w:r>
        <w:t>No</w:t>
      </w:r>
    </w:p>
    <w:p w14:paraId="6607B2E6" w14:textId="3D56D921" w:rsidR="004C67BC" w:rsidRDefault="00733072" w:rsidP="00733072">
      <w:r>
        <w:lastRenderedPageBreak/>
        <w:t>2</w:t>
      </w:r>
      <w:r w:rsidR="00E551DE">
        <w:t>8</w:t>
      </w:r>
      <w:r>
        <w:t xml:space="preserve">/ </w:t>
      </w:r>
      <w:r w:rsidR="00E80BD6">
        <w:t>If yes, did the screenin identify a STI</w:t>
      </w:r>
      <w:r>
        <w:t xml:space="preserve"> ? </w:t>
      </w:r>
    </w:p>
    <w:p w14:paraId="2D79D984" w14:textId="0E0603BE" w:rsidR="00733072" w:rsidRDefault="00E80BD6" w:rsidP="00733072">
      <w:pPr>
        <w:pStyle w:val="ListParagraph"/>
        <w:numPr>
          <w:ilvl w:val="0"/>
          <w:numId w:val="4"/>
        </w:numPr>
      </w:pPr>
      <w:r>
        <w:t>yes</w:t>
      </w:r>
    </w:p>
    <w:p w14:paraId="524CEEB7" w14:textId="17CA58B5" w:rsidR="00733072" w:rsidRDefault="00733072" w:rsidP="00733072">
      <w:pPr>
        <w:pStyle w:val="ListParagraph"/>
        <w:numPr>
          <w:ilvl w:val="0"/>
          <w:numId w:val="4"/>
        </w:numPr>
      </w:pPr>
      <w:r>
        <w:t>No</w:t>
      </w:r>
    </w:p>
    <w:p w14:paraId="06DEB630" w14:textId="44598407" w:rsidR="003E23E4" w:rsidRDefault="00271C96" w:rsidP="003E23E4">
      <w:r>
        <w:t>2</w:t>
      </w:r>
      <w:r w:rsidR="00E551DE">
        <w:t>9</w:t>
      </w:r>
      <w:r w:rsidR="003E23E4">
        <w:t xml:space="preserve">/ </w:t>
      </w:r>
      <w:r w:rsidR="00E80BD6">
        <w:t>During the past 12 months, have you forgone medical care or screening</w:t>
      </w:r>
      <w:r w:rsidR="003E23E4">
        <w:t xml:space="preserve">? </w:t>
      </w:r>
    </w:p>
    <w:p w14:paraId="290002B1" w14:textId="7860075D" w:rsidR="003E23E4" w:rsidRDefault="00E80BD6" w:rsidP="003E23E4">
      <w:pPr>
        <w:pStyle w:val="ListParagraph"/>
        <w:numPr>
          <w:ilvl w:val="0"/>
          <w:numId w:val="1"/>
        </w:numPr>
      </w:pPr>
      <w:r>
        <w:t>Yes</w:t>
      </w:r>
    </w:p>
    <w:p w14:paraId="2ADB8AE5" w14:textId="13EC5A55" w:rsidR="00271C96" w:rsidRDefault="00E80BD6" w:rsidP="003E23E4">
      <w:pPr>
        <w:pStyle w:val="ListParagraph"/>
        <w:numPr>
          <w:ilvl w:val="0"/>
          <w:numId w:val="1"/>
        </w:numPr>
      </w:pPr>
      <w:r>
        <w:t>No</w:t>
      </w:r>
    </w:p>
    <w:p w14:paraId="0073FD12" w14:textId="747CF324" w:rsidR="003E23E4" w:rsidRDefault="003E23E4" w:rsidP="003E23E4">
      <w:r>
        <w:t>2</w:t>
      </w:r>
      <w:r w:rsidR="00E551DE">
        <w:t>9</w:t>
      </w:r>
      <w:r w:rsidR="00E80BD6">
        <w:t>.A/ If yes, for wath reason</w:t>
      </w:r>
      <w:r w:rsidR="00271C96">
        <w:t>?</w:t>
      </w:r>
    </w:p>
    <w:p w14:paraId="7CC05AED" w14:textId="1C0CA9F6" w:rsidR="003E23E4" w:rsidRDefault="00E80BD6" w:rsidP="003E23E4">
      <w:pPr>
        <w:pStyle w:val="ListParagraph"/>
        <w:numPr>
          <w:ilvl w:val="0"/>
          <w:numId w:val="1"/>
        </w:numPr>
      </w:pPr>
      <w:r>
        <w:t>Financial reasons</w:t>
      </w:r>
    </w:p>
    <w:p w14:paraId="7A6D298F" w14:textId="787926EE" w:rsidR="003E23E4" w:rsidRDefault="00E80BD6" w:rsidP="003E23E4">
      <w:pPr>
        <w:pStyle w:val="ListParagraph"/>
        <w:numPr>
          <w:ilvl w:val="0"/>
          <w:numId w:val="1"/>
        </w:numPr>
      </w:pPr>
      <w:r>
        <w:t>Language barrier</w:t>
      </w:r>
    </w:p>
    <w:p w14:paraId="48E05B3E" w14:textId="315A7674" w:rsidR="003E23E4" w:rsidRDefault="00E80BD6" w:rsidP="003E23E4">
      <w:pPr>
        <w:pStyle w:val="ListParagraph"/>
        <w:numPr>
          <w:ilvl w:val="0"/>
          <w:numId w:val="1"/>
        </w:numPr>
      </w:pPr>
      <w:r>
        <w:t>I did not know where to go</w:t>
      </w:r>
    </w:p>
    <w:p w14:paraId="621942F2" w14:textId="0278C844" w:rsidR="003E23E4" w:rsidRDefault="00E80BD6" w:rsidP="003E23E4">
      <w:pPr>
        <w:pStyle w:val="ListParagraph"/>
        <w:numPr>
          <w:ilvl w:val="0"/>
          <w:numId w:val="1"/>
        </w:numPr>
      </w:pPr>
      <w:r>
        <w:t>I was afraid of being asked overly personal questions</w:t>
      </w:r>
    </w:p>
    <w:p w14:paraId="7E2A2D8E" w14:textId="5A1844F0" w:rsidR="003E23E4" w:rsidRDefault="00E80BD6" w:rsidP="003E23E4">
      <w:pPr>
        <w:pStyle w:val="ListParagraph"/>
        <w:numPr>
          <w:ilvl w:val="0"/>
          <w:numId w:val="1"/>
        </w:numPr>
      </w:pPr>
      <w:r>
        <w:t>Restrictive opening hours</w:t>
      </w:r>
    </w:p>
    <w:p w14:paraId="33229327" w14:textId="1A54910E" w:rsidR="003E23E4" w:rsidRDefault="00E80BD6" w:rsidP="003E23E4">
      <w:pPr>
        <w:pStyle w:val="ListParagraph"/>
        <w:numPr>
          <w:ilvl w:val="0"/>
          <w:numId w:val="1"/>
        </w:numPr>
      </w:pPr>
      <w:r>
        <w:t>Fear of a hostile attitude from staff</w:t>
      </w:r>
    </w:p>
    <w:p w14:paraId="50740EAB" w14:textId="05A9AE48" w:rsidR="003E23E4" w:rsidRDefault="00E80BD6" w:rsidP="003E23E4">
      <w:pPr>
        <w:pStyle w:val="ListParagraph"/>
        <w:numPr>
          <w:ilvl w:val="0"/>
          <w:numId w:val="1"/>
        </w:numPr>
      </w:pPr>
      <w:r>
        <w:t>Fear of being asked for my papers/documents</w:t>
      </w:r>
    </w:p>
    <w:p w14:paraId="1B4BAF35" w14:textId="77777777" w:rsidR="003E23E4" w:rsidRDefault="003E23E4" w:rsidP="003E23E4"/>
    <w:p w14:paraId="68162E6D" w14:textId="139B80F3" w:rsidR="007A5E56" w:rsidRDefault="00E551DE" w:rsidP="007A5E56">
      <w:r>
        <w:t>30</w:t>
      </w:r>
      <w:r w:rsidR="003E23E4">
        <w:t xml:space="preserve">/ </w:t>
      </w:r>
      <w:r w:rsidR="00E80BD6">
        <w:t>Have you ever heard of PrEP as HIV prevention</w:t>
      </w:r>
      <w:r w:rsidR="007A5E56">
        <w:t xml:space="preserve"> ? </w:t>
      </w:r>
    </w:p>
    <w:p w14:paraId="2390C87D" w14:textId="7B454B7E" w:rsidR="00E551DE" w:rsidRDefault="00E80BD6" w:rsidP="00E551DE">
      <w:pPr>
        <w:pStyle w:val="ListParagraph"/>
        <w:numPr>
          <w:ilvl w:val="0"/>
          <w:numId w:val="1"/>
        </w:numPr>
      </w:pPr>
      <w:r>
        <w:t>No</w:t>
      </w:r>
    </w:p>
    <w:p w14:paraId="75E91FA9" w14:textId="572F9546" w:rsidR="007A5E56" w:rsidRDefault="00E80BD6" w:rsidP="007A5E56">
      <w:pPr>
        <w:pStyle w:val="ListParagraph"/>
        <w:numPr>
          <w:ilvl w:val="0"/>
          <w:numId w:val="1"/>
        </w:numPr>
      </w:pPr>
      <w:r>
        <w:t>Yes, I am currently taking PrEP</w:t>
      </w:r>
    </w:p>
    <w:p w14:paraId="6A944102" w14:textId="475AC630" w:rsidR="007A5E56" w:rsidRDefault="008C084E" w:rsidP="007A5E56">
      <w:pPr>
        <w:pStyle w:val="ListParagraph"/>
        <w:numPr>
          <w:ilvl w:val="0"/>
          <w:numId w:val="1"/>
        </w:numPr>
      </w:pPr>
      <w:r>
        <w:t xml:space="preserve">Yes </w:t>
      </w:r>
      <w:r w:rsidR="00E551DE">
        <w:t xml:space="preserve">, </w:t>
      </w:r>
      <w:r>
        <w:t>but I am not taking it</w:t>
      </w:r>
    </w:p>
    <w:p w14:paraId="3DE69B83" w14:textId="23DF92BF" w:rsidR="00733072" w:rsidRDefault="008C084E" w:rsidP="00733072">
      <w:pPr>
        <w:pStyle w:val="ListParagraph"/>
        <w:numPr>
          <w:ilvl w:val="1"/>
          <w:numId w:val="1"/>
        </w:numPr>
      </w:pPr>
      <w:r>
        <w:t>If you are not tataking PrEP, why not</w:t>
      </w:r>
      <w:r w:rsidR="00733072">
        <w:t xml:space="preserve"> ? </w:t>
      </w:r>
    </w:p>
    <w:p w14:paraId="530D75E3" w14:textId="2317A0A5" w:rsidR="008C084E" w:rsidRDefault="008C084E" w:rsidP="008C084E">
      <w:pPr>
        <w:pStyle w:val="ListParagraph"/>
        <w:ind w:left="1440"/>
      </w:pPr>
      <w:r>
        <w:t>(Multiple answers possible)</w:t>
      </w:r>
    </w:p>
    <w:p w14:paraId="522ADE5A" w14:textId="2E7CC15E" w:rsidR="00E551DE" w:rsidRDefault="008C084E" w:rsidP="00E551DE">
      <w:pPr>
        <w:pStyle w:val="ListParagraph"/>
        <w:numPr>
          <w:ilvl w:val="2"/>
          <w:numId w:val="1"/>
        </w:numPr>
      </w:pPr>
      <w:r>
        <w:t>I am HIV-positive</w:t>
      </w:r>
    </w:p>
    <w:p w14:paraId="0B338456" w14:textId="07FC5A34" w:rsidR="00E551DE" w:rsidRDefault="008C084E" w:rsidP="00E551DE">
      <w:pPr>
        <w:pStyle w:val="ListParagraph"/>
        <w:numPr>
          <w:ilvl w:val="2"/>
          <w:numId w:val="1"/>
        </w:numPr>
      </w:pPr>
      <w:r>
        <w:t>I do not thinkI need it</w:t>
      </w:r>
    </w:p>
    <w:p w14:paraId="37E1AE09" w14:textId="7AEF179E" w:rsidR="00733072" w:rsidRDefault="008C084E" w:rsidP="00733072">
      <w:pPr>
        <w:pStyle w:val="ListParagraph"/>
        <w:numPr>
          <w:ilvl w:val="2"/>
          <w:numId w:val="1"/>
        </w:numPr>
      </w:pPr>
      <w:r>
        <w:t>I am afraid of side effects</w:t>
      </w:r>
    </w:p>
    <w:p w14:paraId="597A8216" w14:textId="3EF2CE7C" w:rsidR="00733072" w:rsidRDefault="008C084E" w:rsidP="00733072">
      <w:pPr>
        <w:pStyle w:val="ListParagraph"/>
        <w:numPr>
          <w:ilvl w:val="2"/>
          <w:numId w:val="1"/>
        </w:numPr>
      </w:pPr>
      <w:r>
        <w:t>I do not think I can afford it</w:t>
      </w:r>
    </w:p>
    <w:p w14:paraId="39439B26" w14:textId="796E8699" w:rsidR="00E551DE" w:rsidRDefault="008C084E" w:rsidP="00733072">
      <w:pPr>
        <w:pStyle w:val="ListParagraph"/>
        <w:numPr>
          <w:ilvl w:val="2"/>
          <w:numId w:val="1"/>
        </w:numPr>
      </w:pPr>
      <w:r>
        <w:t>I am afraid I will forget to take it</w:t>
      </w:r>
    </w:p>
    <w:p w14:paraId="4CED172E" w14:textId="38AA5A34" w:rsidR="00E551DE" w:rsidRDefault="008C084E" w:rsidP="00733072">
      <w:pPr>
        <w:pStyle w:val="ListParagraph"/>
        <w:numPr>
          <w:ilvl w:val="2"/>
          <w:numId w:val="1"/>
        </w:numPr>
      </w:pPr>
      <w:r>
        <w:t>I do not want to ask my doctor for it</w:t>
      </w:r>
    </w:p>
    <w:p w14:paraId="7E5CC16D" w14:textId="0C612CEF" w:rsidR="00E551DE" w:rsidRDefault="008C084E" w:rsidP="00733072">
      <w:pPr>
        <w:pStyle w:val="ListParagraph"/>
        <w:numPr>
          <w:ilvl w:val="2"/>
          <w:numId w:val="1"/>
        </w:numPr>
      </w:pPr>
      <w:r>
        <w:t>Other</w:t>
      </w:r>
      <w:r w:rsidR="00E551DE">
        <w:t> : __________</w:t>
      </w:r>
    </w:p>
    <w:p w14:paraId="5387D60F" w14:textId="15ABA7E4" w:rsidR="003E23E4" w:rsidRDefault="00E551DE" w:rsidP="003E23E4">
      <w:r>
        <w:t>30</w:t>
      </w:r>
      <w:r w:rsidR="003E23E4">
        <w:t xml:space="preserve">.A/ </w:t>
      </w:r>
      <w:r w:rsidR="008C084E">
        <w:t>If you are taking PrEP, who initiated the treatment</w:t>
      </w:r>
      <w:r w:rsidR="003E23E4">
        <w:t> :</w:t>
      </w:r>
    </w:p>
    <w:p w14:paraId="1EA84624" w14:textId="5EC5B27F" w:rsidR="003E23E4" w:rsidRDefault="008C084E" w:rsidP="003E23E4">
      <w:pPr>
        <w:pStyle w:val="ListParagraph"/>
        <w:numPr>
          <w:ilvl w:val="0"/>
          <w:numId w:val="1"/>
        </w:numPr>
      </w:pPr>
      <w:r>
        <w:t>Your general practitioner</w:t>
      </w:r>
    </w:p>
    <w:p w14:paraId="5205BBC6" w14:textId="4AB75949" w:rsidR="003E23E4" w:rsidRDefault="008C084E" w:rsidP="003E23E4">
      <w:pPr>
        <w:pStyle w:val="ListParagraph"/>
        <w:numPr>
          <w:ilvl w:val="0"/>
          <w:numId w:val="1"/>
        </w:numPr>
      </w:pPr>
      <w:r>
        <w:t>At a sexual health clinic (CeGIDD)</w:t>
      </w:r>
    </w:p>
    <w:p w14:paraId="261A6823" w14:textId="1541245B" w:rsidR="00E551DE" w:rsidRDefault="008C084E" w:rsidP="003E23E4">
      <w:pPr>
        <w:pStyle w:val="ListParagraph"/>
        <w:numPr>
          <w:ilvl w:val="0"/>
          <w:numId w:val="1"/>
        </w:numPr>
      </w:pPr>
      <w:r>
        <w:t>At a community healthcare center (Médecins solidarité Lille (MSL) / ABEJ/ Entr’act)</w:t>
      </w:r>
    </w:p>
    <w:p w14:paraId="5A899C8D" w14:textId="0A62DE1A" w:rsidR="003E23E4" w:rsidRDefault="008C084E" w:rsidP="003E23E4">
      <w:pPr>
        <w:pStyle w:val="ListParagraph"/>
        <w:numPr>
          <w:ilvl w:val="0"/>
          <w:numId w:val="1"/>
        </w:numPr>
      </w:pPr>
      <w:r>
        <w:t>Other</w:t>
      </w:r>
      <w:r w:rsidR="003E23E4">
        <w:t> : ____</w:t>
      </w:r>
      <w:r w:rsidR="00E551DE">
        <w:t>______</w:t>
      </w:r>
    </w:p>
    <w:p w14:paraId="5AF8BA0D" w14:textId="2FB126A9" w:rsidR="00E551DE" w:rsidRDefault="00E551DE" w:rsidP="007A5E56">
      <w:r>
        <w:t>30.B</w:t>
      </w:r>
      <w:r w:rsidR="00F052B3">
        <w:t xml:space="preserve">/ </w:t>
      </w:r>
      <w:r w:rsidR="008C084E">
        <w:t>If you are not familiar with PrEP </w:t>
      </w:r>
      <w:r w:rsidR="003E23E4">
        <w:t xml:space="preserve">: </w:t>
      </w:r>
    </w:p>
    <w:p w14:paraId="1D75F8F2" w14:textId="7F9E77F5" w:rsidR="004C67BC" w:rsidRPr="004C67BC" w:rsidRDefault="008C084E" w:rsidP="007A5E56">
      <w:pPr>
        <w:rPr>
          <w:i/>
          <w:iCs/>
        </w:rPr>
      </w:pPr>
      <w:r>
        <w:rPr>
          <w:i/>
          <w:iCs/>
        </w:rPr>
        <w:t>Information sheet and explanation about PrEP</w:t>
      </w:r>
    </w:p>
    <w:p w14:paraId="66E86709" w14:textId="5B019AC1" w:rsidR="007A5E56" w:rsidRDefault="00E551DE" w:rsidP="007A5E56">
      <w:r>
        <w:t>30</w:t>
      </w:r>
      <w:r w:rsidR="003E23E4">
        <w:t xml:space="preserve">.C/ </w:t>
      </w:r>
      <w:r w:rsidR="008C084E">
        <w:t>After reading this information sheet, would you be interested in PrEP</w:t>
      </w:r>
      <w:r w:rsidR="007A5E56">
        <w:t xml:space="preserve">? </w:t>
      </w:r>
    </w:p>
    <w:p w14:paraId="7473A4BE" w14:textId="5AF8039F" w:rsidR="007A5E56" w:rsidRDefault="008C084E" w:rsidP="007A5E56">
      <w:pPr>
        <w:pStyle w:val="ListParagraph"/>
        <w:numPr>
          <w:ilvl w:val="0"/>
          <w:numId w:val="1"/>
        </w:numPr>
      </w:pPr>
      <w:r>
        <w:lastRenderedPageBreak/>
        <w:t>Yes</w:t>
      </w:r>
    </w:p>
    <w:p w14:paraId="11F78538" w14:textId="319F655F" w:rsidR="007A5E56" w:rsidRDefault="008C084E" w:rsidP="007A5E56">
      <w:pPr>
        <w:pStyle w:val="ListParagraph"/>
        <w:numPr>
          <w:ilvl w:val="0"/>
          <w:numId w:val="1"/>
        </w:numPr>
      </w:pPr>
      <w:r>
        <w:t>No</w:t>
      </w:r>
      <w:r w:rsidR="007A5E56">
        <w:t xml:space="preserve"> </w:t>
      </w:r>
    </w:p>
    <w:p w14:paraId="12D19A7E" w14:textId="1A5CA0E2" w:rsidR="007A5E56" w:rsidRDefault="008C084E" w:rsidP="007A5E56">
      <w:pPr>
        <w:pStyle w:val="ListParagraph"/>
        <w:numPr>
          <w:ilvl w:val="0"/>
          <w:numId w:val="1"/>
        </w:numPr>
      </w:pPr>
      <w:r>
        <w:t>I don’t know</w:t>
      </w:r>
    </w:p>
    <w:p w14:paraId="71DF7520" w14:textId="4953E82B" w:rsidR="00271C96" w:rsidRDefault="00E551DE">
      <w:r>
        <w:t>31</w:t>
      </w:r>
      <w:r w:rsidR="00271C96">
        <w:t xml:space="preserve">/ </w:t>
      </w:r>
      <w:r w:rsidR="008C084E">
        <w:t>After completing this questionnaire wo</w:t>
      </w:r>
      <w:r w:rsidR="00A93F3F">
        <w:t>u</w:t>
      </w:r>
      <w:r w:rsidR="008C084E">
        <w:t>ld you like to benefit from :</w:t>
      </w:r>
      <w:r>
        <w:t> ?</w:t>
      </w:r>
    </w:p>
    <w:p w14:paraId="7EE80E65" w14:textId="4F38990A" w:rsidR="00271C96" w:rsidRDefault="008C084E" w:rsidP="00E551DE">
      <w:pPr>
        <w:pStyle w:val="ListParagraph"/>
        <w:numPr>
          <w:ilvl w:val="0"/>
          <w:numId w:val="1"/>
        </w:numPr>
      </w:pPr>
      <w:r>
        <w:t>STI screeni</w:t>
      </w:r>
      <w:r w:rsidR="00A93F3F">
        <w:t>n</w:t>
      </w:r>
      <w:r>
        <w:t>g</w:t>
      </w:r>
    </w:p>
    <w:p w14:paraId="49EC60BB" w14:textId="2D5BF0C4" w:rsidR="00271C96" w:rsidRDefault="008C084E" w:rsidP="00271C96">
      <w:pPr>
        <w:pStyle w:val="ListParagraph"/>
        <w:numPr>
          <w:ilvl w:val="0"/>
          <w:numId w:val="1"/>
        </w:numPr>
      </w:pPr>
      <w:r>
        <w:t>A medical consultation</w:t>
      </w:r>
    </w:p>
    <w:p w14:paraId="484F2B9F" w14:textId="3D018674" w:rsidR="00E551DE" w:rsidRDefault="008C084E" w:rsidP="00271C96">
      <w:pPr>
        <w:pStyle w:val="ListParagraph"/>
        <w:numPr>
          <w:ilvl w:val="0"/>
          <w:numId w:val="1"/>
        </w:numPr>
      </w:pPr>
      <w:r>
        <w:t>Neither</w:t>
      </w:r>
    </w:p>
    <w:sectPr w:rsidR="00E551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hilgok Gwon Anja">
    <w:altName w:val="Arial Unicode MS"/>
    <w:charset w:val="81"/>
    <w:family w:val="roman"/>
    <w:pitch w:val="variable"/>
    <w:sig w:usb0="00000000" w:usb1="0917404B" w:usb2="00000010" w:usb3="00000000" w:csb0="002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pg-1ff1">
    <w:altName w:val="Cambria"/>
    <w:panose1 w:val="00000000000000000000"/>
    <w:charset w:val="00"/>
    <w:family w:val="roman"/>
    <w:notTrueType/>
    <w:pitch w:val="default"/>
  </w:font>
  <w:font w:name="pg-1ff2">
    <w:altName w:val="Cambria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A2A2E"/>
    <w:multiLevelType w:val="hybridMultilevel"/>
    <w:tmpl w:val="9B3E41EC"/>
    <w:lvl w:ilvl="0" w:tplc="3FDAE5CE">
      <w:start w:val="1"/>
      <w:numFmt w:val="bullet"/>
      <w:lvlText w:val="o"/>
      <w:lvlJc w:val="left"/>
      <w:pPr>
        <w:ind w:left="720" w:hanging="360"/>
      </w:pPr>
      <w:rPr>
        <w:rFonts w:ascii="Chilgok Gwon Anja" w:eastAsia="Chilgok Gwon Anja" w:hAnsi="Chilgok Gwon Anja" w:hint="eastAsia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0951A6"/>
    <w:multiLevelType w:val="hybridMultilevel"/>
    <w:tmpl w:val="93C8DB98"/>
    <w:lvl w:ilvl="0" w:tplc="3FDAE5CE">
      <w:start w:val="1"/>
      <w:numFmt w:val="bullet"/>
      <w:lvlText w:val="o"/>
      <w:lvlJc w:val="left"/>
      <w:pPr>
        <w:ind w:left="720" w:hanging="360"/>
      </w:pPr>
      <w:rPr>
        <w:rFonts w:ascii="Chilgok Gwon Anja" w:eastAsia="Chilgok Gwon Anja" w:hAnsi="Chilgok Gwon Anja" w:hint="eastAsia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B167F8"/>
    <w:multiLevelType w:val="hybridMultilevel"/>
    <w:tmpl w:val="C964BDA0"/>
    <w:lvl w:ilvl="0" w:tplc="3FDAE5CE">
      <w:start w:val="1"/>
      <w:numFmt w:val="bullet"/>
      <w:lvlText w:val="o"/>
      <w:lvlJc w:val="left"/>
      <w:pPr>
        <w:ind w:left="720" w:hanging="360"/>
      </w:pPr>
      <w:rPr>
        <w:rFonts w:ascii="Chilgok Gwon Anja" w:eastAsia="Chilgok Gwon Anja" w:hAnsi="Chilgok Gwon Anja" w:hint="eastAsia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C86CE9"/>
    <w:multiLevelType w:val="hybridMultilevel"/>
    <w:tmpl w:val="1B26C7B2"/>
    <w:lvl w:ilvl="0" w:tplc="3FDAE5CE">
      <w:start w:val="1"/>
      <w:numFmt w:val="bullet"/>
      <w:lvlText w:val="o"/>
      <w:lvlJc w:val="left"/>
      <w:pPr>
        <w:ind w:left="720" w:hanging="360"/>
      </w:pPr>
      <w:rPr>
        <w:rFonts w:ascii="Chilgok Gwon Anja" w:eastAsia="Chilgok Gwon Anja" w:hAnsi="Chilgok Gwon Anja" w:hint="eastAsia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EC53A4"/>
    <w:multiLevelType w:val="hybridMultilevel"/>
    <w:tmpl w:val="36141376"/>
    <w:lvl w:ilvl="0" w:tplc="805CC856">
      <w:start w:val="2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Questionnaire in English931"/>
  </w:docVars>
  <w:rsids>
    <w:rsidRoot w:val="00CB33E4"/>
    <w:rsid w:val="000E69E6"/>
    <w:rsid w:val="001024B0"/>
    <w:rsid w:val="00174F5A"/>
    <w:rsid w:val="001956C5"/>
    <w:rsid w:val="001B689D"/>
    <w:rsid w:val="001F130C"/>
    <w:rsid w:val="00271C96"/>
    <w:rsid w:val="002F7E6A"/>
    <w:rsid w:val="003C5C02"/>
    <w:rsid w:val="003E23E4"/>
    <w:rsid w:val="00442A95"/>
    <w:rsid w:val="004C67BC"/>
    <w:rsid w:val="004E15C6"/>
    <w:rsid w:val="0053614B"/>
    <w:rsid w:val="00640723"/>
    <w:rsid w:val="00646437"/>
    <w:rsid w:val="0070679D"/>
    <w:rsid w:val="00733072"/>
    <w:rsid w:val="007A5E56"/>
    <w:rsid w:val="008A76E4"/>
    <w:rsid w:val="008C084E"/>
    <w:rsid w:val="0090505C"/>
    <w:rsid w:val="0096486C"/>
    <w:rsid w:val="00982CC5"/>
    <w:rsid w:val="00A93F3F"/>
    <w:rsid w:val="00B46321"/>
    <w:rsid w:val="00BF37CF"/>
    <w:rsid w:val="00CB33E4"/>
    <w:rsid w:val="00D24A73"/>
    <w:rsid w:val="00D5769C"/>
    <w:rsid w:val="00DE55F2"/>
    <w:rsid w:val="00E551DE"/>
    <w:rsid w:val="00E80BD6"/>
    <w:rsid w:val="00E9764A"/>
    <w:rsid w:val="00EC640E"/>
    <w:rsid w:val="00EE6C39"/>
    <w:rsid w:val="00F052B3"/>
    <w:rsid w:val="00F070F1"/>
    <w:rsid w:val="00F9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C3693"/>
  <w15:chartTrackingRefBased/>
  <w15:docId w15:val="{54FAB36D-9A6B-4034-9DB2-399DF4CD8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5E56"/>
    <w:pPr>
      <w:ind w:left="720"/>
      <w:contextualSpacing/>
    </w:pPr>
  </w:style>
  <w:style w:type="character" w:customStyle="1" w:styleId="a">
    <w:name w:val="_"/>
    <w:basedOn w:val="DefaultParagraphFont"/>
    <w:rsid w:val="00E9764A"/>
  </w:style>
  <w:style w:type="character" w:customStyle="1" w:styleId="pg-1fs1">
    <w:name w:val="pg-1fs1"/>
    <w:basedOn w:val="DefaultParagraphFont"/>
    <w:rsid w:val="00E976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3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966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ie robinsohn</dc:creator>
  <cp:keywords/>
  <dc:description/>
  <cp:lastModifiedBy>NEWGEN</cp:lastModifiedBy>
  <cp:revision>5</cp:revision>
  <cp:lastPrinted>2026-05-31T16:01:00Z</cp:lastPrinted>
  <dcterms:created xsi:type="dcterms:W3CDTF">2026-05-31T19:06:00Z</dcterms:created>
  <dcterms:modified xsi:type="dcterms:W3CDTF">2026-07-10T06:24:00Z</dcterms:modified>
</cp:coreProperties>
</file>